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3A95C" w14:textId="77777777" w:rsidR="00C83D2D" w:rsidRPr="00D278E5" w:rsidRDefault="00C83D2D" w:rsidP="00C83D2D">
      <w:pPr>
        <w:spacing w:after="160" w:line="360" w:lineRule="auto"/>
        <w:rPr>
          <w:rFonts w:ascii="Calibri" w:hAnsi="Calibri"/>
          <w:b/>
          <w:sz w:val="24"/>
          <w:lang w:val="en-GB"/>
        </w:rPr>
      </w:pPr>
      <w:r w:rsidRPr="00D278E5">
        <w:rPr>
          <w:rFonts w:ascii="Calibri" w:hAnsi="Calibri"/>
          <w:b/>
          <w:sz w:val="24"/>
          <w:lang w:val="en-GB"/>
        </w:rPr>
        <w:t>SUPPLEMENTARY MATERIAL</w:t>
      </w:r>
    </w:p>
    <w:p w14:paraId="035BBA39" w14:textId="394640C1" w:rsidR="00CE45C7" w:rsidRDefault="005E1F69" w:rsidP="00C83D2D">
      <w:pPr>
        <w:spacing w:before="240" w:after="240"/>
        <w:rPr>
          <w:ins w:id="0" w:author="Autor"/>
          <w:rFonts w:ascii="Calibri" w:hAnsi="Calibri" w:cs="Calibri"/>
          <w:b/>
          <w:sz w:val="20"/>
          <w:szCs w:val="24"/>
          <w:lang w:val="en-GB"/>
        </w:rPr>
      </w:pPr>
      <w:ins w:id="1" w:author="Autor">
        <w:r w:rsidRPr="005E1F69">
          <w:rPr>
            <w:rFonts w:ascii="Calibri" w:hAnsi="Calibri" w:cs="Calibri"/>
            <w:b/>
            <w:sz w:val="20"/>
            <w:szCs w:val="24"/>
            <w:lang w:val="en-GB"/>
          </w:rPr>
          <w:t>Supplementary Table 1. Sample characteristics stratified by community category</w:t>
        </w:r>
      </w:ins>
    </w:p>
    <w:tbl>
      <w:tblPr>
        <w:tblW w:w="86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0"/>
        <w:gridCol w:w="1054"/>
        <w:gridCol w:w="1054"/>
        <w:gridCol w:w="1054"/>
        <w:gridCol w:w="1054"/>
        <w:gridCol w:w="1160"/>
      </w:tblGrid>
      <w:tr w:rsidR="005E1F69" w:rsidRPr="005E1F69" w14:paraId="488AE5DC" w14:textId="77777777" w:rsidTr="005E1F69">
        <w:trPr>
          <w:trHeight w:val="281"/>
          <w:ins w:id="2" w:author="Autor"/>
        </w:trPr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ECB18" w14:textId="77777777" w:rsidR="005E1F69" w:rsidRPr="006069E2" w:rsidRDefault="005E1F69" w:rsidP="005E1F69">
            <w:pPr>
              <w:spacing w:line="240" w:lineRule="auto"/>
              <w:jc w:val="left"/>
              <w:rPr>
                <w:ins w:id="3" w:author="Autor"/>
                <w:rFonts w:ascii="Calibri" w:eastAsia="Times New Roman" w:hAnsi="Calibri" w:cs="Calibri"/>
                <w:color w:val="000000"/>
                <w:sz w:val="20"/>
                <w:szCs w:val="20"/>
                <w:lang w:val="en-GB"/>
                <w:rPrChange w:id="4" w:author="Autor">
                  <w:rPr>
                    <w:ins w:id="5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6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n-GB"/>
                  <w:rPrChange w:id="7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23874" w14:textId="77777777" w:rsidR="005E1F69" w:rsidRPr="006069E2" w:rsidRDefault="005E1F69" w:rsidP="005E1F69">
            <w:pPr>
              <w:spacing w:line="240" w:lineRule="auto"/>
              <w:jc w:val="center"/>
              <w:rPr>
                <w:ins w:id="8" w:author="Autor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  <w:rPrChange w:id="9" w:author="Autor">
                  <w:rPr>
                    <w:ins w:id="10" w:author="Autor"/>
                    <w:rFonts w:ascii="Calibri" w:eastAsia="Times New Roman" w:hAnsi="Calibri" w:cs="Calibri"/>
                    <w:b/>
                    <w:bCs/>
                    <w:color w:val="000000"/>
                    <w:lang w:val="es-ES"/>
                  </w:rPr>
                </w:rPrChange>
              </w:rPr>
            </w:pPr>
            <w:ins w:id="11" w:author="Autor"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12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>CSCD</w:t>
              </w:r>
            </w:ins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C80B9" w14:textId="77777777" w:rsidR="005E1F69" w:rsidRPr="006069E2" w:rsidRDefault="005E1F69" w:rsidP="005E1F69">
            <w:pPr>
              <w:spacing w:line="240" w:lineRule="auto"/>
              <w:jc w:val="center"/>
              <w:rPr>
                <w:ins w:id="13" w:author="Autor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  <w:rPrChange w:id="14" w:author="Autor">
                  <w:rPr>
                    <w:ins w:id="15" w:author="Autor"/>
                    <w:rFonts w:ascii="Calibri" w:eastAsia="Times New Roman" w:hAnsi="Calibri" w:cs="Calibri"/>
                    <w:b/>
                    <w:bCs/>
                    <w:color w:val="000000"/>
                    <w:lang w:val="es-ES"/>
                  </w:rPr>
                </w:rPrChange>
              </w:rPr>
            </w:pPr>
            <w:ins w:id="16" w:author="Autor"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17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>FSCD</w:t>
              </w:r>
            </w:ins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31718" w14:textId="77777777" w:rsidR="005E1F69" w:rsidRPr="006069E2" w:rsidRDefault="005E1F69" w:rsidP="005E1F69">
            <w:pPr>
              <w:spacing w:line="240" w:lineRule="auto"/>
              <w:jc w:val="center"/>
              <w:rPr>
                <w:ins w:id="18" w:author="Autor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  <w:rPrChange w:id="19" w:author="Autor">
                  <w:rPr>
                    <w:ins w:id="20" w:author="Autor"/>
                    <w:rFonts w:ascii="Calibri" w:eastAsia="Times New Roman" w:hAnsi="Calibri" w:cs="Calibri"/>
                    <w:b/>
                    <w:bCs/>
                    <w:color w:val="000000"/>
                    <w:lang w:val="es-ES"/>
                  </w:rPr>
                </w:rPrChange>
              </w:rPr>
            </w:pPr>
            <w:ins w:id="21" w:author="Autor"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22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>CSFD</w:t>
              </w:r>
            </w:ins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9BE0C" w14:textId="77777777" w:rsidR="005E1F69" w:rsidRPr="006069E2" w:rsidRDefault="005E1F69" w:rsidP="005E1F69">
            <w:pPr>
              <w:spacing w:line="240" w:lineRule="auto"/>
              <w:jc w:val="center"/>
              <w:rPr>
                <w:ins w:id="23" w:author="Autor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  <w:rPrChange w:id="24" w:author="Autor">
                  <w:rPr>
                    <w:ins w:id="25" w:author="Autor"/>
                    <w:rFonts w:ascii="Calibri" w:eastAsia="Times New Roman" w:hAnsi="Calibri" w:cs="Calibri"/>
                    <w:b/>
                    <w:bCs/>
                    <w:color w:val="000000"/>
                    <w:lang w:val="es-ES"/>
                  </w:rPr>
                </w:rPrChange>
              </w:rPr>
            </w:pPr>
            <w:ins w:id="26" w:author="Autor"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27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>FSFD</w:t>
              </w:r>
            </w:ins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CB363" w14:textId="77777777" w:rsidR="005E1F69" w:rsidRPr="006069E2" w:rsidRDefault="005E1F69" w:rsidP="005E1F69">
            <w:pPr>
              <w:spacing w:line="240" w:lineRule="auto"/>
              <w:jc w:val="center"/>
              <w:rPr>
                <w:ins w:id="28" w:author="Autor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  <w:rPrChange w:id="29" w:author="Autor">
                  <w:rPr>
                    <w:ins w:id="30" w:author="Autor"/>
                    <w:rFonts w:ascii="Calibri" w:eastAsia="Times New Roman" w:hAnsi="Calibri" w:cs="Calibri"/>
                    <w:b/>
                    <w:bCs/>
                    <w:color w:val="000000"/>
                    <w:lang w:val="es-ES"/>
                  </w:rPr>
                </w:rPrChange>
              </w:rPr>
            </w:pPr>
            <w:ins w:id="31" w:author="Autor"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32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>Overall</w:t>
              </w:r>
            </w:ins>
          </w:p>
        </w:tc>
      </w:tr>
      <w:tr w:rsidR="005E1F69" w:rsidRPr="005E1F69" w14:paraId="1E46920A" w14:textId="77777777" w:rsidTr="005E1F69">
        <w:trPr>
          <w:trHeight w:val="281"/>
          <w:ins w:id="33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0FD5E" w14:textId="77777777" w:rsidR="005E1F69" w:rsidRPr="006069E2" w:rsidRDefault="005E1F69" w:rsidP="005E1F69">
            <w:pPr>
              <w:spacing w:line="240" w:lineRule="auto"/>
              <w:jc w:val="left"/>
              <w:rPr>
                <w:ins w:id="34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35" w:author="Autor">
                  <w:rPr>
                    <w:ins w:id="36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37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38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4CDD3" w14:textId="77777777" w:rsidR="005E1F69" w:rsidRPr="006069E2" w:rsidRDefault="005E1F69" w:rsidP="005E1F69">
            <w:pPr>
              <w:spacing w:line="240" w:lineRule="auto"/>
              <w:jc w:val="center"/>
              <w:rPr>
                <w:ins w:id="39" w:author="Autor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  <w:rPrChange w:id="40" w:author="Autor">
                  <w:rPr>
                    <w:ins w:id="41" w:author="Autor"/>
                    <w:rFonts w:ascii="Calibri" w:eastAsia="Times New Roman" w:hAnsi="Calibri" w:cs="Calibri"/>
                    <w:b/>
                    <w:bCs/>
                    <w:color w:val="000000"/>
                    <w:lang w:val="es-ES"/>
                  </w:rPr>
                </w:rPrChange>
              </w:rPr>
            </w:pPr>
            <w:ins w:id="42" w:author="Autor"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43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>N=600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8E6D9" w14:textId="77777777" w:rsidR="005E1F69" w:rsidRPr="006069E2" w:rsidRDefault="005E1F69" w:rsidP="005E1F69">
            <w:pPr>
              <w:spacing w:line="240" w:lineRule="auto"/>
              <w:jc w:val="center"/>
              <w:rPr>
                <w:ins w:id="44" w:author="Autor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  <w:rPrChange w:id="45" w:author="Autor">
                  <w:rPr>
                    <w:ins w:id="46" w:author="Autor"/>
                    <w:rFonts w:ascii="Calibri" w:eastAsia="Times New Roman" w:hAnsi="Calibri" w:cs="Calibri"/>
                    <w:b/>
                    <w:bCs/>
                    <w:color w:val="000000"/>
                    <w:lang w:val="es-ES"/>
                  </w:rPr>
                </w:rPrChange>
              </w:rPr>
            </w:pPr>
            <w:ins w:id="47" w:author="Autor"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48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>N=248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D12CE" w14:textId="77777777" w:rsidR="005E1F69" w:rsidRPr="006069E2" w:rsidRDefault="005E1F69" w:rsidP="005E1F69">
            <w:pPr>
              <w:spacing w:line="240" w:lineRule="auto"/>
              <w:jc w:val="center"/>
              <w:rPr>
                <w:ins w:id="49" w:author="Autor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  <w:rPrChange w:id="50" w:author="Autor">
                  <w:rPr>
                    <w:ins w:id="51" w:author="Autor"/>
                    <w:rFonts w:ascii="Calibri" w:eastAsia="Times New Roman" w:hAnsi="Calibri" w:cs="Calibri"/>
                    <w:b/>
                    <w:bCs/>
                    <w:color w:val="000000"/>
                    <w:lang w:val="es-ES"/>
                  </w:rPr>
                </w:rPrChange>
              </w:rPr>
            </w:pPr>
            <w:ins w:id="52" w:author="Autor"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53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>N=77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77255" w14:textId="77777777" w:rsidR="005E1F69" w:rsidRPr="006069E2" w:rsidRDefault="005E1F69" w:rsidP="005E1F69">
            <w:pPr>
              <w:spacing w:line="240" w:lineRule="auto"/>
              <w:jc w:val="center"/>
              <w:rPr>
                <w:ins w:id="54" w:author="Autor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  <w:rPrChange w:id="55" w:author="Autor">
                  <w:rPr>
                    <w:ins w:id="56" w:author="Autor"/>
                    <w:rFonts w:ascii="Calibri" w:eastAsia="Times New Roman" w:hAnsi="Calibri" w:cs="Calibri"/>
                    <w:b/>
                    <w:bCs/>
                    <w:color w:val="000000"/>
                    <w:lang w:val="es-ES"/>
                  </w:rPr>
                </w:rPrChange>
              </w:rPr>
            </w:pPr>
            <w:ins w:id="57" w:author="Autor"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58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>N=498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9E658" w14:textId="77777777" w:rsidR="005E1F69" w:rsidRPr="006069E2" w:rsidRDefault="005E1F69" w:rsidP="005E1F69">
            <w:pPr>
              <w:spacing w:line="240" w:lineRule="auto"/>
              <w:jc w:val="center"/>
              <w:rPr>
                <w:ins w:id="59" w:author="Autor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  <w:rPrChange w:id="60" w:author="Autor">
                  <w:rPr>
                    <w:ins w:id="61" w:author="Autor"/>
                    <w:rFonts w:ascii="Calibri" w:eastAsia="Times New Roman" w:hAnsi="Calibri" w:cs="Calibri"/>
                    <w:b/>
                    <w:bCs/>
                    <w:color w:val="000000"/>
                    <w:lang w:val="es-ES"/>
                  </w:rPr>
                </w:rPrChange>
              </w:rPr>
            </w:pPr>
            <w:ins w:id="62" w:author="Autor"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63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>N= 1423</w:t>
              </w:r>
            </w:ins>
          </w:p>
        </w:tc>
      </w:tr>
      <w:tr w:rsidR="005E1F69" w:rsidRPr="005E1F69" w14:paraId="195C7F4F" w14:textId="77777777" w:rsidTr="005E1F69">
        <w:trPr>
          <w:trHeight w:val="281"/>
          <w:ins w:id="64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D5BD5" w14:textId="77777777" w:rsidR="005E1F69" w:rsidRPr="006069E2" w:rsidRDefault="005E1F69" w:rsidP="005E1F69">
            <w:pPr>
              <w:spacing w:line="240" w:lineRule="auto"/>
              <w:jc w:val="left"/>
              <w:rPr>
                <w:ins w:id="65" w:author="Autor"/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  <w:rPrChange w:id="66" w:author="Autor">
                  <w:rPr>
                    <w:ins w:id="67" w:author="Autor"/>
                    <w:rFonts w:ascii="Calibri" w:eastAsia="Times New Roman" w:hAnsi="Calibri" w:cs="Calibri"/>
                    <w:b/>
                    <w:bCs/>
                    <w:color w:val="000000"/>
                    <w:lang w:val="es-ES"/>
                  </w:rPr>
                </w:rPrChange>
              </w:rPr>
            </w:pPr>
            <w:ins w:id="68" w:author="Autor"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69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 xml:space="preserve">Individual </w:t>
              </w:r>
              <w:proofErr w:type="spellStart"/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70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>level</w:t>
              </w:r>
              <w:proofErr w:type="spellEnd"/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71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 xml:space="preserve"> </w:t>
              </w:r>
              <w:proofErr w:type="spellStart"/>
              <w:r w:rsidRPr="006069E2">
                <w:rPr>
                  <w:rFonts w:ascii="Calibri" w:eastAsia="Times New Roman" w:hAnsi="Calibri" w:cs="Calibri"/>
                  <w:b/>
                  <w:bCs/>
                  <w:color w:val="000000"/>
                  <w:sz w:val="20"/>
                  <w:szCs w:val="20"/>
                  <w:lang w:val="es-ES"/>
                  <w:rPrChange w:id="72" w:author="Autor">
                    <w:rPr>
                      <w:rFonts w:ascii="Calibri" w:eastAsia="Times New Roman" w:hAnsi="Calibri" w:cs="Calibri"/>
                      <w:b/>
                      <w:bCs/>
                      <w:color w:val="000000"/>
                      <w:lang w:val="es-ES"/>
                    </w:rPr>
                  </w:rPrChange>
                </w:rPr>
                <w:t>characteristics</w:t>
              </w:r>
              <w:proofErr w:type="spellEnd"/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8B7D2" w14:textId="77777777" w:rsidR="005E1F69" w:rsidRPr="006069E2" w:rsidRDefault="005E1F69" w:rsidP="005E1F69">
            <w:pPr>
              <w:spacing w:line="240" w:lineRule="auto"/>
              <w:jc w:val="left"/>
              <w:rPr>
                <w:ins w:id="73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74" w:author="Autor">
                  <w:rPr>
                    <w:ins w:id="75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76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77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0CB07" w14:textId="77777777" w:rsidR="005E1F69" w:rsidRPr="006069E2" w:rsidRDefault="005E1F69" w:rsidP="005E1F69">
            <w:pPr>
              <w:spacing w:line="240" w:lineRule="auto"/>
              <w:jc w:val="left"/>
              <w:rPr>
                <w:ins w:id="78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79" w:author="Autor">
                  <w:rPr>
                    <w:ins w:id="80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81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82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9C049" w14:textId="77777777" w:rsidR="005E1F69" w:rsidRPr="006069E2" w:rsidRDefault="005E1F69" w:rsidP="005E1F69">
            <w:pPr>
              <w:spacing w:line="240" w:lineRule="auto"/>
              <w:jc w:val="left"/>
              <w:rPr>
                <w:ins w:id="83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84" w:author="Autor">
                  <w:rPr>
                    <w:ins w:id="85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86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87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263D9" w14:textId="77777777" w:rsidR="005E1F69" w:rsidRPr="006069E2" w:rsidRDefault="005E1F69" w:rsidP="005E1F69">
            <w:pPr>
              <w:spacing w:line="240" w:lineRule="auto"/>
              <w:jc w:val="left"/>
              <w:rPr>
                <w:ins w:id="88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89" w:author="Autor">
                  <w:rPr>
                    <w:ins w:id="90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91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92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D3F91" w14:textId="77777777" w:rsidR="005E1F69" w:rsidRPr="006069E2" w:rsidRDefault="005E1F69" w:rsidP="005E1F69">
            <w:pPr>
              <w:spacing w:line="240" w:lineRule="auto"/>
              <w:jc w:val="left"/>
              <w:rPr>
                <w:ins w:id="93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94" w:author="Autor">
                  <w:rPr>
                    <w:ins w:id="95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96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97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 </w:t>
              </w:r>
            </w:ins>
          </w:p>
        </w:tc>
      </w:tr>
      <w:tr w:rsidR="005E1F69" w:rsidRPr="005E1F69" w14:paraId="5BC5F73C" w14:textId="77777777" w:rsidTr="005E1F69">
        <w:trPr>
          <w:trHeight w:val="281"/>
          <w:ins w:id="98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CC72E" w14:textId="77777777" w:rsidR="005E1F69" w:rsidRPr="006069E2" w:rsidRDefault="005E1F69" w:rsidP="005E1F69">
            <w:pPr>
              <w:spacing w:line="240" w:lineRule="auto"/>
              <w:jc w:val="left"/>
              <w:rPr>
                <w:ins w:id="99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00" w:author="Autor">
                  <w:rPr>
                    <w:ins w:id="101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02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03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Women age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1DC26" w14:textId="77777777" w:rsidR="005E1F69" w:rsidRPr="006069E2" w:rsidRDefault="005E1F69" w:rsidP="005E1F69">
            <w:pPr>
              <w:spacing w:line="240" w:lineRule="auto"/>
              <w:jc w:val="center"/>
              <w:rPr>
                <w:ins w:id="104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05" w:author="Autor">
                  <w:rPr>
                    <w:ins w:id="106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07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08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74645" w14:textId="77777777" w:rsidR="005E1F69" w:rsidRPr="006069E2" w:rsidRDefault="005E1F69" w:rsidP="005E1F69">
            <w:pPr>
              <w:spacing w:line="240" w:lineRule="auto"/>
              <w:jc w:val="center"/>
              <w:rPr>
                <w:ins w:id="109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10" w:author="Autor">
                  <w:rPr>
                    <w:ins w:id="111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12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13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F7BD7" w14:textId="77777777" w:rsidR="005E1F69" w:rsidRPr="006069E2" w:rsidRDefault="005E1F69" w:rsidP="005E1F69">
            <w:pPr>
              <w:spacing w:line="240" w:lineRule="auto"/>
              <w:jc w:val="center"/>
              <w:rPr>
                <w:ins w:id="114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15" w:author="Autor">
                  <w:rPr>
                    <w:ins w:id="116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17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18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EB87A" w14:textId="77777777" w:rsidR="005E1F69" w:rsidRPr="006069E2" w:rsidRDefault="005E1F69" w:rsidP="005E1F69">
            <w:pPr>
              <w:spacing w:line="240" w:lineRule="auto"/>
              <w:jc w:val="center"/>
              <w:rPr>
                <w:ins w:id="119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20" w:author="Autor">
                  <w:rPr>
                    <w:ins w:id="121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22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23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80434" w14:textId="77777777" w:rsidR="005E1F69" w:rsidRPr="006069E2" w:rsidRDefault="005E1F69" w:rsidP="005E1F69">
            <w:pPr>
              <w:spacing w:line="240" w:lineRule="auto"/>
              <w:jc w:val="center"/>
              <w:rPr>
                <w:ins w:id="124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25" w:author="Autor">
                  <w:rPr>
                    <w:ins w:id="126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27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28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 </w:t>
              </w:r>
            </w:ins>
          </w:p>
        </w:tc>
      </w:tr>
      <w:tr w:rsidR="005E1F69" w:rsidRPr="005E1F69" w14:paraId="42F2F91E" w14:textId="77777777" w:rsidTr="005E1F69">
        <w:trPr>
          <w:trHeight w:val="281"/>
          <w:ins w:id="129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AA96A" w14:textId="77777777" w:rsidR="005E1F69" w:rsidRPr="006069E2" w:rsidRDefault="005E1F69" w:rsidP="005E1F69">
            <w:pPr>
              <w:spacing w:line="240" w:lineRule="auto"/>
              <w:jc w:val="right"/>
              <w:rPr>
                <w:ins w:id="130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31" w:author="Autor">
                  <w:rPr>
                    <w:ins w:id="132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33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34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15-24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22193" w14:textId="77777777" w:rsidR="005E1F69" w:rsidRPr="006069E2" w:rsidRDefault="005E1F69" w:rsidP="005E1F69">
            <w:pPr>
              <w:spacing w:line="240" w:lineRule="auto"/>
              <w:jc w:val="center"/>
              <w:rPr>
                <w:ins w:id="135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36" w:author="Autor">
                  <w:rPr>
                    <w:ins w:id="137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38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39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48,8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EC49E" w14:textId="77777777" w:rsidR="005E1F69" w:rsidRPr="006069E2" w:rsidRDefault="005E1F69" w:rsidP="005E1F69">
            <w:pPr>
              <w:spacing w:line="240" w:lineRule="auto"/>
              <w:jc w:val="center"/>
              <w:rPr>
                <w:ins w:id="140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41" w:author="Autor">
                  <w:rPr>
                    <w:ins w:id="142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43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44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54,8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9AE6D" w14:textId="77777777" w:rsidR="005E1F69" w:rsidRPr="006069E2" w:rsidRDefault="005E1F69" w:rsidP="005E1F69">
            <w:pPr>
              <w:spacing w:line="240" w:lineRule="auto"/>
              <w:jc w:val="center"/>
              <w:rPr>
                <w:ins w:id="145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46" w:author="Autor">
                  <w:rPr>
                    <w:ins w:id="147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48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49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40,8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55AF3" w14:textId="77777777" w:rsidR="005E1F69" w:rsidRPr="006069E2" w:rsidRDefault="005E1F69" w:rsidP="005E1F69">
            <w:pPr>
              <w:spacing w:line="240" w:lineRule="auto"/>
              <w:jc w:val="center"/>
              <w:rPr>
                <w:ins w:id="150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51" w:author="Autor">
                  <w:rPr>
                    <w:ins w:id="152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53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54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43,2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EDD78" w14:textId="77777777" w:rsidR="005E1F69" w:rsidRPr="006069E2" w:rsidRDefault="005E1F69" w:rsidP="005E1F69">
            <w:pPr>
              <w:spacing w:line="240" w:lineRule="auto"/>
              <w:jc w:val="center"/>
              <w:rPr>
                <w:ins w:id="155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56" w:author="Autor">
                  <w:rPr>
                    <w:ins w:id="157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58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59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47,5</w:t>
              </w:r>
            </w:ins>
          </w:p>
        </w:tc>
      </w:tr>
      <w:tr w:rsidR="005E1F69" w:rsidRPr="005E1F69" w14:paraId="3B7534F5" w14:textId="77777777" w:rsidTr="005E1F69">
        <w:trPr>
          <w:trHeight w:val="281"/>
          <w:ins w:id="160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BDA66" w14:textId="77777777" w:rsidR="005E1F69" w:rsidRPr="006069E2" w:rsidRDefault="005E1F69" w:rsidP="005E1F69">
            <w:pPr>
              <w:spacing w:line="240" w:lineRule="auto"/>
              <w:jc w:val="right"/>
              <w:rPr>
                <w:ins w:id="161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62" w:author="Autor">
                  <w:rPr>
                    <w:ins w:id="163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64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65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25-34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6677A" w14:textId="77777777" w:rsidR="005E1F69" w:rsidRPr="006069E2" w:rsidRDefault="005E1F69" w:rsidP="005E1F69">
            <w:pPr>
              <w:spacing w:line="240" w:lineRule="auto"/>
              <w:jc w:val="center"/>
              <w:rPr>
                <w:ins w:id="166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67" w:author="Autor">
                  <w:rPr>
                    <w:ins w:id="168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69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70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36,6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C86DD" w14:textId="77777777" w:rsidR="005E1F69" w:rsidRPr="006069E2" w:rsidRDefault="005E1F69" w:rsidP="005E1F69">
            <w:pPr>
              <w:spacing w:line="240" w:lineRule="auto"/>
              <w:jc w:val="center"/>
              <w:rPr>
                <w:ins w:id="171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72" w:author="Autor">
                  <w:rPr>
                    <w:ins w:id="173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74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75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32,7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EBA6F" w14:textId="77777777" w:rsidR="005E1F69" w:rsidRPr="006069E2" w:rsidRDefault="005E1F69" w:rsidP="005E1F69">
            <w:pPr>
              <w:spacing w:line="240" w:lineRule="auto"/>
              <w:jc w:val="center"/>
              <w:rPr>
                <w:ins w:id="176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77" w:author="Autor">
                  <w:rPr>
                    <w:ins w:id="178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79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80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39,5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2E866" w14:textId="77777777" w:rsidR="005E1F69" w:rsidRPr="006069E2" w:rsidRDefault="005E1F69" w:rsidP="005E1F69">
            <w:pPr>
              <w:spacing w:line="240" w:lineRule="auto"/>
              <w:jc w:val="center"/>
              <w:rPr>
                <w:ins w:id="181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82" w:author="Autor">
                  <w:rPr>
                    <w:ins w:id="183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84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85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37,5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A741D" w14:textId="77777777" w:rsidR="005E1F69" w:rsidRPr="006069E2" w:rsidRDefault="005E1F69" w:rsidP="005E1F69">
            <w:pPr>
              <w:spacing w:line="240" w:lineRule="auto"/>
              <w:jc w:val="center"/>
              <w:rPr>
                <w:ins w:id="186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87" w:author="Autor">
                  <w:rPr>
                    <w:ins w:id="188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89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90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36,4</w:t>
              </w:r>
            </w:ins>
          </w:p>
        </w:tc>
      </w:tr>
      <w:tr w:rsidR="005E1F69" w:rsidRPr="005E1F69" w14:paraId="3AE89F94" w14:textId="77777777" w:rsidTr="005E1F69">
        <w:trPr>
          <w:trHeight w:val="281"/>
          <w:ins w:id="191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D6C3B" w14:textId="77777777" w:rsidR="005E1F69" w:rsidRPr="006069E2" w:rsidRDefault="005E1F69" w:rsidP="005E1F69">
            <w:pPr>
              <w:spacing w:line="240" w:lineRule="auto"/>
              <w:jc w:val="right"/>
              <w:rPr>
                <w:ins w:id="192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93" w:author="Autor">
                  <w:rPr>
                    <w:ins w:id="194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195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196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35-49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DC303" w14:textId="77777777" w:rsidR="005E1F69" w:rsidRPr="006069E2" w:rsidRDefault="005E1F69" w:rsidP="005E1F69">
            <w:pPr>
              <w:spacing w:line="240" w:lineRule="auto"/>
              <w:jc w:val="center"/>
              <w:rPr>
                <w:ins w:id="197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198" w:author="Autor">
                  <w:rPr>
                    <w:ins w:id="199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200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201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14,6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F310B" w14:textId="77777777" w:rsidR="005E1F69" w:rsidRPr="006069E2" w:rsidRDefault="005E1F69" w:rsidP="005E1F69">
            <w:pPr>
              <w:spacing w:line="240" w:lineRule="auto"/>
              <w:jc w:val="center"/>
              <w:rPr>
                <w:ins w:id="202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203" w:author="Autor">
                  <w:rPr>
                    <w:ins w:id="204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205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206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12,5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93C80" w14:textId="77777777" w:rsidR="005E1F69" w:rsidRPr="006069E2" w:rsidRDefault="005E1F69" w:rsidP="005E1F69">
            <w:pPr>
              <w:spacing w:line="240" w:lineRule="auto"/>
              <w:jc w:val="center"/>
              <w:rPr>
                <w:ins w:id="207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208" w:author="Autor">
                  <w:rPr>
                    <w:ins w:id="209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210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211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19,7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2DB9C" w14:textId="77777777" w:rsidR="005E1F69" w:rsidRPr="006069E2" w:rsidRDefault="005E1F69" w:rsidP="005E1F69">
            <w:pPr>
              <w:spacing w:line="240" w:lineRule="auto"/>
              <w:jc w:val="center"/>
              <w:rPr>
                <w:ins w:id="212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213" w:author="Autor">
                  <w:rPr>
                    <w:ins w:id="214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215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216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19,3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FB2BC" w14:textId="77777777" w:rsidR="005E1F69" w:rsidRPr="006069E2" w:rsidRDefault="005E1F69" w:rsidP="005E1F69">
            <w:pPr>
              <w:spacing w:line="240" w:lineRule="auto"/>
              <w:jc w:val="center"/>
              <w:rPr>
                <w:ins w:id="217" w:author="Autor"/>
                <w:rFonts w:ascii="Calibri" w:eastAsia="Times New Roman" w:hAnsi="Calibri" w:cs="Calibri"/>
                <w:color w:val="000000"/>
                <w:sz w:val="20"/>
                <w:szCs w:val="20"/>
                <w:lang w:val="es-ES"/>
                <w:rPrChange w:id="218" w:author="Autor">
                  <w:rPr>
                    <w:ins w:id="219" w:author="Autor"/>
                    <w:rFonts w:ascii="Calibri" w:eastAsia="Times New Roman" w:hAnsi="Calibri" w:cs="Calibri"/>
                    <w:color w:val="000000"/>
                    <w:lang w:val="es-ES"/>
                  </w:rPr>
                </w:rPrChange>
              </w:rPr>
            </w:pPr>
            <w:ins w:id="220" w:author="Autor">
              <w:r w:rsidRPr="006069E2">
                <w:rPr>
                  <w:rFonts w:ascii="Calibri" w:eastAsia="Times New Roman" w:hAnsi="Calibri" w:cs="Calibri"/>
                  <w:color w:val="000000"/>
                  <w:sz w:val="20"/>
                  <w:szCs w:val="20"/>
                  <w:lang w:val="es-ES"/>
                  <w:rPrChange w:id="221" w:author="Autor">
                    <w:rPr>
                      <w:rFonts w:ascii="Calibri" w:eastAsia="Times New Roman" w:hAnsi="Calibri" w:cs="Calibri"/>
                      <w:color w:val="000000"/>
                      <w:lang w:val="es-ES"/>
                    </w:rPr>
                  </w:rPrChange>
                </w:rPr>
                <w:t>16,1</w:t>
              </w:r>
            </w:ins>
          </w:p>
        </w:tc>
      </w:tr>
      <w:tr w:rsidR="005E1F69" w:rsidRPr="005E1F69" w14:paraId="0EC15AC9" w14:textId="77777777" w:rsidTr="005E1F69">
        <w:trPr>
          <w:trHeight w:val="281"/>
          <w:ins w:id="222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00547" w14:textId="77777777" w:rsidR="005E1F69" w:rsidRPr="006069E2" w:rsidRDefault="005E1F69" w:rsidP="005E1F69">
            <w:pPr>
              <w:spacing w:line="240" w:lineRule="auto"/>
              <w:jc w:val="left"/>
              <w:rPr>
                <w:ins w:id="223" w:author="Autor"/>
                <w:rFonts w:ascii="Calibri" w:eastAsia="Times New Roman" w:hAnsi="Calibri" w:cs="Calibri"/>
                <w:sz w:val="20"/>
                <w:szCs w:val="20"/>
                <w:lang w:val="es-ES"/>
                <w:rPrChange w:id="224" w:author="Autor">
                  <w:rPr>
                    <w:ins w:id="225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proofErr w:type="spellStart"/>
            <w:ins w:id="226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27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Education</w:t>
              </w:r>
              <w:proofErr w:type="spellEnd"/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752DF" w14:textId="77777777" w:rsidR="005E1F69" w:rsidRPr="006069E2" w:rsidRDefault="005E1F69" w:rsidP="005E1F69">
            <w:pPr>
              <w:spacing w:line="240" w:lineRule="auto"/>
              <w:jc w:val="center"/>
              <w:rPr>
                <w:ins w:id="228" w:author="Autor"/>
                <w:rFonts w:ascii="Calibri" w:eastAsia="Times New Roman" w:hAnsi="Calibri" w:cs="Calibri"/>
                <w:sz w:val="20"/>
                <w:szCs w:val="20"/>
                <w:lang w:val="es-ES"/>
                <w:rPrChange w:id="229" w:author="Autor">
                  <w:rPr>
                    <w:ins w:id="230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231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32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2D72E" w14:textId="77777777" w:rsidR="005E1F69" w:rsidRPr="006069E2" w:rsidRDefault="005E1F69" w:rsidP="005E1F69">
            <w:pPr>
              <w:spacing w:line="240" w:lineRule="auto"/>
              <w:jc w:val="center"/>
              <w:rPr>
                <w:ins w:id="233" w:author="Autor"/>
                <w:rFonts w:ascii="Calibri" w:eastAsia="Times New Roman" w:hAnsi="Calibri" w:cs="Calibri"/>
                <w:sz w:val="20"/>
                <w:szCs w:val="20"/>
                <w:lang w:val="es-ES"/>
                <w:rPrChange w:id="234" w:author="Autor">
                  <w:rPr>
                    <w:ins w:id="235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236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37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5D2F5" w14:textId="77777777" w:rsidR="005E1F69" w:rsidRPr="006069E2" w:rsidRDefault="005E1F69" w:rsidP="005E1F69">
            <w:pPr>
              <w:spacing w:line="240" w:lineRule="auto"/>
              <w:jc w:val="center"/>
              <w:rPr>
                <w:ins w:id="238" w:author="Autor"/>
                <w:rFonts w:ascii="Calibri" w:eastAsia="Times New Roman" w:hAnsi="Calibri" w:cs="Calibri"/>
                <w:sz w:val="20"/>
                <w:szCs w:val="20"/>
                <w:lang w:val="es-ES"/>
                <w:rPrChange w:id="239" w:author="Autor">
                  <w:rPr>
                    <w:ins w:id="240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241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42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ADEBD" w14:textId="77777777" w:rsidR="005E1F69" w:rsidRPr="006069E2" w:rsidRDefault="005E1F69" w:rsidP="005E1F69">
            <w:pPr>
              <w:spacing w:line="240" w:lineRule="auto"/>
              <w:jc w:val="center"/>
              <w:rPr>
                <w:ins w:id="243" w:author="Autor"/>
                <w:rFonts w:ascii="Calibri" w:eastAsia="Times New Roman" w:hAnsi="Calibri" w:cs="Calibri"/>
                <w:sz w:val="20"/>
                <w:szCs w:val="20"/>
                <w:lang w:val="es-ES"/>
                <w:rPrChange w:id="244" w:author="Autor">
                  <w:rPr>
                    <w:ins w:id="245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246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47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FDB6A" w14:textId="77777777" w:rsidR="005E1F69" w:rsidRPr="006069E2" w:rsidRDefault="005E1F69" w:rsidP="005E1F69">
            <w:pPr>
              <w:spacing w:line="240" w:lineRule="auto"/>
              <w:jc w:val="center"/>
              <w:rPr>
                <w:ins w:id="248" w:author="Autor"/>
                <w:rFonts w:ascii="Calibri" w:eastAsia="Times New Roman" w:hAnsi="Calibri" w:cs="Calibri"/>
                <w:sz w:val="20"/>
                <w:szCs w:val="20"/>
                <w:lang w:val="es-ES"/>
                <w:rPrChange w:id="249" w:author="Autor">
                  <w:rPr>
                    <w:ins w:id="250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251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52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</w:tr>
      <w:tr w:rsidR="005E1F69" w:rsidRPr="005E1F69" w14:paraId="61CA8CCD" w14:textId="77777777" w:rsidTr="005E1F69">
        <w:trPr>
          <w:trHeight w:val="281"/>
          <w:ins w:id="253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48C70" w14:textId="77777777" w:rsidR="005E1F69" w:rsidRPr="006069E2" w:rsidRDefault="005E1F69" w:rsidP="005E1F69">
            <w:pPr>
              <w:spacing w:line="240" w:lineRule="auto"/>
              <w:jc w:val="right"/>
              <w:rPr>
                <w:ins w:id="254" w:author="Autor"/>
                <w:rFonts w:ascii="Calibri" w:eastAsia="Times New Roman" w:hAnsi="Calibri" w:cs="Calibri"/>
                <w:sz w:val="20"/>
                <w:szCs w:val="20"/>
                <w:lang w:val="es-ES"/>
                <w:rPrChange w:id="255" w:author="Autor">
                  <w:rPr>
                    <w:ins w:id="256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257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58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 xml:space="preserve">No </w:t>
              </w:r>
              <w:proofErr w:type="spellStart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59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education</w:t>
              </w:r>
              <w:proofErr w:type="spellEnd"/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C8019" w14:textId="77777777" w:rsidR="005E1F69" w:rsidRPr="006069E2" w:rsidRDefault="005E1F69" w:rsidP="005E1F69">
            <w:pPr>
              <w:spacing w:line="240" w:lineRule="auto"/>
              <w:jc w:val="center"/>
              <w:rPr>
                <w:ins w:id="260" w:author="Autor"/>
                <w:rFonts w:ascii="Calibri" w:eastAsia="Times New Roman" w:hAnsi="Calibri" w:cs="Calibri"/>
                <w:sz w:val="20"/>
                <w:szCs w:val="20"/>
                <w:lang w:val="es-ES"/>
                <w:rPrChange w:id="261" w:author="Autor">
                  <w:rPr>
                    <w:ins w:id="262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263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64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44,3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B2FFF" w14:textId="77777777" w:rsidR="005E1F69" w:rsidRPr="006069E2" w:rsidRDefault="005E1F69" w:rsidP="005E1F69">
            <w:pPr>
              <w:spacing w:line="240" w:lineRule="auto"/>
              <w:jc w:val="center"/>
              <w:rPr>
                <w:ins w:id="265" w:author="Autor"/>
                <w:rFonts w:ascii="Calibri" w:eastAsia="Times New Roman" w:hAnsi="Calibri" w:cs="Calibri"/>
                <w:sz w:val="20"/>
                <w:szCs w:val="20"/>
                <w:lang w:val="es-ES"/>
                <w:rPrChange w:id="266" w:author="Autor">
                  <w:rPr>
                    <w:ins w:id="267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268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69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43,9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D3F93" w14:textId="77777777" w:rsidR="005E1F69" w:rsidRPr="006069E2" w:rsidRDefault="005E1F69" w:rsidP="005E1F69">
            <w:pPr>
              <w:spacing w:line="240" w:lineRule="auto"/>
              <w:jc w:val="center"/>
              <w:rPr>
                <w:ins w:id="270" w:author="Autor"/>
                <w:rFonts w:ascii="Calibri" w:eastAsia="Times New Roman" w:hAnsi="Calibri" w:cs="Calibri"/>
                <w:sz w:val="20"/>
                <w:szCs w:val="20"/>
                <w:lang w:val="es-ES"/>
                <w:rPrChange w:id="271" w:author="Autor">
                  <w:rPr>
                    <w:ins w:id="272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273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74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41,5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CC0A6" w14:textId="77777777" w:rsidR="005E1F69" w:rsidRPr="006069E2" w:rsidRDefault="005E1F69" w:rsidP="005E1F69">
            <w:pPr>
              <w:spacing w:line="240" w:lineRule="auto"/>
              <w:jc w:val="center"/>
              <w:rPr>
                <w:ins w:id="275" w:author="Autor"/>
                <w:rFonts w:ascii="Calibri" w:eastAsia="Times New Roman" w:hAnsi="Calibri" w:cs="Calibri"/>
                <w:sz w:val="20"/>
                <w:szCs w:val="20"/>
                <w:lang w:val="es-ES"/>
                <w:rPrChange w:id="276" w:author="Autor">
                  <w:rPr>
                    <w:ins w:id="277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278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79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58,2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75668" w14:textId="77777777" w:rsidR="005E1F69" w:rsidRPr="006069E2" w:rsidRDefault="005E1F69" w:rsidP="005E1F69">
            <w:pPr>
              <w:spacing w:line="240" w:lineRule="auto"/>
              <w:jc w:val="center"/>
              <w:rPr>
                <w:ins w:id="280" w:author="Autor"/>
                <w:rFonts w:ascii="Calibri" w:eastAsia="Times New Roman" w:hAnsi="Calibri" w:cs="Calibri"/>
                <w:sz w:val="20"/>
                <w:szCs w:val="20"/>
                <w:lang w:val="es-ES"/>
                <w:rPrChange w:id="281" w:author="Autor">
                  <w:rPr>
                    <w:ins w:id="282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283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84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49,0</w:t>
              </w:r>
            </w:ins>
          </w:p>
        </w:tc>
      </w:tr>
      <w:tr w:rsidR="005E1F69" w:rsidRPr="005E1F69" w14:paraId="46F9CF5A" w14:textId="77777777" w:rsidTr="005E1F69">
        <w:trPr>
          <w:trHeight w:val="281"/>
          <w:ins w:id="285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87714" w14:textId="5F03F9D0" w:rsidR="005E1F69" w:rsidRPr="006069E2" w:rsidRDefault="005E1F69" w:rsidP="005E1F69">
            <w:pPr>
              <w:spacing w:line="240" w:lineRule="auto"/>
              <w:jc w:val="right"/>
              <w:rPr>
                <w:ins w:id="286" w:author="Autor"/>
                <w:rFonts w:ascii="Calibri" w:eastAsia="Times New Roman" w:hAnsi="Calibri" w:cs="Calibri"/>
                <w:sz w:val="20"/>
                <w:szCs w:val="20"/>
                <w:lang w:val="es-ES"/>
                <w:rPrChange w:id="287" w:author="Autor">
                  <w:rPr>
                    <w:ins w:id="28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proofErr w:type="spellStart"/>
            <w:ins w:id="28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9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Primary</w:t>
              </w:r>
              <w:proofErr w:type="spellEnd"/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4D159B" w14:textId="77777777" w:rsidR="005E1F69" w:rsidRPr="006069E2" w:rsidRDefault="005E1F69" w:rsidP="005E1F69">
            <w:pPr>
              <w:spacing w:line="240" w:lineRule="auto"/>
              <w:jc w:val="center"/>
              <w:rPr>
                <w:ins w:id="291" w:author="Autor"/>
                <w:rFonts w:ascii="Calibri" w:eastAsia="Times New Roman" w:hAnsi="Calibri" w:cs="Calibri"/>
                <w:sz w:val="20"/>
                <w:szCs w:val="20"/>
                <w:lang w:val="es-ES"/>
                <w:rPrChange w:id="292" w:author="Autor">
                  <w:rPr>
                    <w:ins w:id="293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294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29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37,7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29EE6" w14:textId="77777777" w:rsidR="005E1F69" w:rsidRPr="006069E2" w:rsidRDefault="005E1F69" w:rsidP="005E1F69">
            <w:pPr>
              <w:spacing w:line="240" w:lineRule="auto"/>
              <w:jc w:val="center"/>
              <w:rPr>
                <w:ins w:id="296" w:author="Autor"/>
                <w:rFonts w:ascii="Calibri" w:eastAsia="Times New Roman" w:hAnsi="Calibri" w:cs="Calibri"/>
                <w:sz w:val="20"/>
                <w:szCs w:val="20"/>
                <w:lang w:val="es-ES"/>
                <w:rPrChange w:id="297" w:author="Autor">
                  <w:rPr>
                    <w:ins w:id="29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29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0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47,2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68AE4" w14:textId="77777777" w:rsidR="005E1F69" w:rsidRPr="006069E2" w:rsidRDefault="005E1F69" w:rsidP="005E1F69">
            <w:pPr>
              <w:spacing w:line="240" w:lineRule="auto"/>
              <w:jc w:val="center"/>
              <w:rPr>
                <w:ins w:id="301" w:author="Autor"/>
                <w:rFonts w:ascii="Calibri" w:eastAsia="Times New Roman" w:hAnsi="Calibri" w:cs="Calibri"/>
                <w:sz w:val="20"/>
                <w:szCs w:val="20"/>
                <w:lang w:val="es-ES"/>
                <w:rPrChange w:id="302" w:author="Autor">
                  <w:rPr>
                    <w:ins w:id="303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04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0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42,9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AFC2F" w14:textId="77777777" w:rsidR="005E1F69" w:rsidRPr="006069E2" w:rsidRDefault="005E1F69" w:rsidP="005E1F69">
            <w:pPr>
              <w:spacing w:line="240" w:lineRule="auto"/>
              <w:jc w:val="center"/>
              <w:rPr>
                <w:ins w:id="306" w:author="Autor"/>
                <w:rFonts w:ascii="Calibri" w:eastAsia="Times New Roman" w:hAnsi="Calibri" w:cs="Calibri"/>
                <w:sz w:val="20"/>
                <w:szCs w:val="20"/>
                <w:lang w:val="es-ES"/>
                <w:rPrChange w:id="307" w:author="Autor">
                  <w:rPr>
                    <w:ins w:id="30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0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1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36,8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9777D" w14:textId="77777777" w:rsidR="005E1F69" w:rsidRPr="006069E2" w:rsidRDefault="005E1F69" w:rsidP="005E1F69">
            <w:pPr>
              <w:spacing w:line="240" w:lineRule="auto"/>
              <w:jc w:val="center"/>
              <w:rPr>
                <w:ins w:id="311" w:author="Autor"/>
                <w:rFonts w:ascii="Calibri" w:eastAsia="Times New Roman" w:hAnsi="Calibri" w:cs="Calibri"/>
                <w:sz w:val="20"/>
                <w:szCs w:val="20"/>
                <w:lang w:val="es-ES"/>
                <w:rPrChange w:id="312" w:author="Autor">
                  <w:rPr>
                    <w:ins w:id="313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14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1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39,3</w:t>
              </w:r>
            </w:ins>
          </w:p>
        </w:tc>
      </w:tr>
      <w:tr w:rsidR="005E1F69" w:rsidRPr="005E1F69" w14:paraId="28E30F27" w14:textId="77777777" w:rsidTr="005E1F69">
        <w:trPr>
          <w:trHeight w:val="281"/>
          <w:ins w:id="316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47A78" w14:textId="77777777" w:rsidR="005E1F69" w:rsidRPr="006069E2" w:rsidRDefault="005E1F69" w:rsidP="005E1F69">
            <w:pPr>
              <w:spacing w:line="240" w:lineRule="auto"/>
              <w:jc w:val="right"/>
              <w:rPr>
                <w:ins w:id="317" w:author="Autor"/>
                <w:rFonts w:ascii="Calibri" w:eastAsia="Times New Roman" w:hAnsi="Calibri" w:cs="Calibri"/>
                <w:sz w:val="20"/>
                <w:szCs w:val="20"/>
                <w:lang w:val="es-ES"/>
                <w:rPrChange w:id="318" w:author="Autor">
                  <w:rPr>
                    <w:ins w:id="319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proofErr w:type="spellStart"/>
            <w:ins w:id="320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2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Secondary</w:t>
              </w:r>
              <w:proofErr w:type="spellEnd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22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 xml:space="preserve"> </w:t>
              </w:r>
              <w:proofErr w:type="spellStart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23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or</w:t>
              </w:r>
              <w:proofErr w:type="spellEnd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24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 xml:space="preserve"> </w:t>
              </w:r>
              <w:proofErr w:type="spellStart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2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higher</w:t>
              </w:r>
              <w:proofErr w:type="spellEnd"/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B586F" w14:textId="77777777" w:rsidR="005E1F69" w:rsidRPr="006069E2" w:rsidRDefault="005E1F69" w:rsidP="005E1F69">
            <w:pPr>
              <w:spacing w:line="240" w:lineRule="auto"/>
              <w:jc w:val="center"/>
              <w:rPr>
                <w:ins w:id="326" w:author="Autor"/>
                <w:rFonts w:ascii="Calibri" w:eastAsia="Times New Roman" w:hAnsi="Calibri" w:cs="Calibri"/>
                <w:sz w:val="20"/>
                <w:szCs w:val="20"/>
                <w:lang w:val="es-ES"/>
                <w:rPrChange w:id="327" w:author="Autor">
                  <w:rPr>
                    <w:ins w:id="32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2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3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18,0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C8A7D" w14:textId="77777777" w:rsidR="005E1F69" w:rsidRPr="006069E2" w:rsidRDefault="005E1F69" w:rsidP="005E1F69">
            <w:pPr>
              <w:spacing w:line="240" w:lineRule="auto"/>
              <w:jc w:val="center"/>
              <w:rPr>
                <w:ins w:id="331" w:author="Autor"/>
                <w:rFonts w:ascii="Calibri" w:eastAsia="Times New Roman" w:hAnsi="Calibri" w:cs="Calibri"/>
                <w:sz w:val="20"/>
                <w:szCs w:val="20"/>
                <w:lang w:val="es-ES"/>
                <w:rPrChange w:id="332" w:author="Autor">
                  <w:rPr>
                    <w:ins w:id="333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34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3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8,9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9DA77" w14:textId="77777777" w:rsidR="005E1F69" w:rsidRPr="006069E2" w:rsidRDefault="005E1F69" w:rsidP="005E1F69">
            <w:pPr>
              <w:spacing w:line="240" w:lineRule="auto"/>
              <w:jc w:val="center"/>
              <w:rPr>
                <w:ins w:id="336" w:author="Autor"/>
                <w:rFonts w:ascii="Calibri" w:eastAsia="Times New Roman" w:hAnsi="Calibri" w:cs="Calibri"/>
                <w:sz w:val="20"/>
                <w:szCs w:val="20"/>
                <w:lang w:val="es-ES"/>
                <w:rPrChange w:id="337" w:author="Autor">
                  <w:rPr>
                    <w:ins w:id="33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3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4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15,6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EE723" w14:textId="77777777" w:rsidR="005E1F69" w:rsidRPr="006069E2" w:rsidRDefault="005E1F69" w:rsidP="005E1F69">
            <w:pPr>
              <w:spacing w:line="240" w:lineRule="auto"/>
              <w:jc w:val="center"/>
              <w:rPr>
                <w:ins w:id="341" w:author="Autor"/>
                <w:rFonts w:ascii="Calibri" w:eastAsia="Times New Roman" w:hAnsi="Calibri" w:cs="Calibri"/>
                <w:sz w:val="20"/>
                <w:szCs w:val="20"/>
                <w:lang w:val="es-ES"/>
                <w:rPrChange w:id="342" w:author="Autor">
                  <w:rPr>
                    <w:ins w:id="343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44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4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5,0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616BC" w14:textId="77777777" w:rsidR="005E1F69" w:rsidRPr="006069E2" w:rsidRDefault="005E1F69" w:rsidP="005E1F69">
            <w:pPr>
              <w:spacing w:line="240" w:lineRule="auto"/>
              <w:jc w:val="center"/>
              <w:rPr>
                <w:ins w:id="346" w:author="Autor"/>
                <w:rFonts w:ascii="Calibri" w:eastAsia="Times New Roman" w:hAnsi="Calibri" w:cs="Calibri"/>
                <w:sz w:val="20"/>
                <w:szCs w:val="20"/>
                <w:lang w:val="es-ES"/>
                <w:rPrChange w:id="347" w:author="Autor">
                  <w:rPr>
                    <w:ins w:id="34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4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5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11,7</w:t>
              </w:r>
            </w:ins>
          </w:p>
        </w:tc>
      </w:tr>
      <w:tr w:rsidR="005E1F69" w:rsidRPr="005E1F69" w14:paraId="4867409D" w14:textId="77777777" w:rsidTr="005E1F69">
        <w:trPr>
          <w:trHeight w:val="281"/>
          <w:ins w:id="351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B7DD3" w14:textId="77777777" w:rsidR="005E1F69" w:rsidRPr="006069E2" w:rsidRDefault="005E1F69" w:rsidP="005E1F69">
            <w:pPr>
              <w:spacing w:line="240" w:lineRule="auto"/>
              <w:jc w:val="left"/>
              <w:rPr>
                <w:ins w:id="352" w:author="Autor"/>
                <w:rFonts w:ascii="Calibri" w:eastAsia="Times New Roman" w:hAnsi="Calibri" w:cs="Calibri"/>
                <w:b/>
                <w:bCs/>
                <w:sz w:val="20"/>
                <w:szCs w:val="20"/>
                <w:lang w:val="es-ES"/>
                <w:rPrChange w:id="353" w:author="Autor">
                  <w:rPr>
                    <w:ins w:id="354" w:author="Autor"/>
                    <w:rFonts w:ascii="Calibri" w:eastAsia="Times New Roman" w:hAnsi="Calibri" w:cs="Calibri"/>
                    <w:b/>
                    <w:bCs/>
                    <w:lang w:val="es-ES"/>
                  </w:rPr>
                </w:rPrChange>
              </w:rPr>
            </w:pPr>
            <w:proofErr w:type="spellStart"/>
            <w:ins w:id="355" w:author="Autor">
              <w:r w:rsidRPr="006069E2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val="es-ES"/>
                  <w:rPrChange w:id="356" w:author="Autor">
                    <w:rPr>
                      <w:rFonts w:ascii="Calibri" w:eastAsia="Times New Roman" w:hAnsi="Calibri" w:cs="Calibri"/>
                      <w:b/>
                      <w:bCs/>
                      <w:lang w:val="es-ES"/>
                    </w:rPr>
                  </w:rPrChange>
                </w:rPr>
                <w:t>Household</w:t>
              </w:r>
              <w:proofErr w:type="spellEnd"/>
              <w:r w:rsidRPr="006069E2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val="es-ES"/>
                  <w:rPrChange w:id="357" w:author="Autor">
                    <w:rPr>
                      <w:rFonts w:ascii="Calibri" w:eastAsia="Times New Roman" w:hAnsi="Calibri" w:cs="Calibri"/>
                      <w:b/>
                      <w:bCs/>
                      <w:lang w:val="es-ES"/>
                    </w:rPr>
                  </w:rPrChange>
                </w:rPr>
                <w:t xml:space="preserve"> </w:t>
              </w:r>
              <w:proofErr w:type="spellStart"/>
              <w:r w:rsidRPr="006069E2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val="es-ES"/>
                  <w:rPrChange w:id="358" w:author="Autor">
                    <w:rPr>
                      <w:rFonts w:ascii="Calibri" w:eastAsia="Times New Roman" w:hAnsi="Calibri" w:cs="Calibri"/>
                      <w:b/>
                      <w:bCs/>
                      <w:lang w:val="es-ES"/>
                    </w:rPr>
                  </w:rPrChange>
                </w:rPr>
                <w:t>level</w:t>
              </w:r>
              <w:proofErr w:type="spellEnd"/>
              <w:r w:rsidRPr="006069E2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val="es-ES"/>
                  <w:rPrChange w:id="359" w:author="Autor">
                    <w:rPr>
                      <w:rFonts w:ascii="Calibri" w:eastAsia="Times New Roman" w:hAnsi="Calibri" w:cs="Calibri"/>
                      <w:b/>
                      <w:bCs/>
                      <w:lang w:val="es-ES"/>
                    </w:rPr>
                  </w:rPrChange>
                </w:rPr>
                <w:t xml:space="preserve"> </w:t>
              </w:r>
              <w:proofErr w:type="spellStart"/>
              <w:r w:rsidRPr="006069E2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val="es-ES"/>
                  <w:rPrChange w:id="360" w:author="Autor">
                    <w:rPr>
                      <w:rFonts w:ascii="Calibri" w:eastAsia="Times New Roman" w:hAnsi="Calibri" w:cs="Calibri"/>
                      <w:b/>
                      <w:bCs/>
                      <w:lang w:val="es-ES"/>
                    </w:rPr>
                  </w:rPrChange>
                </w:rPr>
                <w:t>characteristics</w:t>
              </w:r>
              <w:proofErr w:type="spellEnd"/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6CB04" w14:textId="77777777" w:rsidR="005E1F69" w:rsidRPr="006069E2" w:rsidRDefault="005E1F69" w:rsidP="005E1F69">
            <w:pPr>
              <w:spacing w:line="240" w:lineRule="auto"/>
              <w:jc w:val="left"/>
              <w:rPr>
                <w:ins w:id="361" w:author="Autor"/>
                <w:rFonts w:ascii="Calibri" w:eastAsia="Times New Roman" w:hAnsi="Calibri" w:cs="Calibri"/>
                <w:sz w:val="20"/>
                <w:szCs w:val="20"/>
                <w:lang w:val="es-ES"/>
                <w:rPrChange w:id="362" w:author="Autor">
                  <w:rPr>
                    <w:ins w:id="363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64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6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7173E" w14:textId="77777777" w:rsidR="005E1F69" w:rsidRPr="006069E2" w:rsidRDefault="005E1F69" w:rsidP="005E1F69">
            <w:pPr>
              <w:spacing w:line="240" w:lineRule="auto"/>
              <w:jc w:val="left"/>
              <w:rPr>
                <w:ins w:id="366" w:author="Autor"/>
                <w:rFonts w:ascii="Calibri" w:eastAsia="Times New Roman" w:hAnsi="Calibri" w:cs="Calibri"/>
                <w:sz w:val="20"/>
                <w:szCs w:val="20"/>
                <w:lang w:val="es-ES"/>
                <w:rPrChange w:id="367" w:author="Autor">
                  <w:rPr>
                    <w:ins w:id="36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6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7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3879B" w14:textId="77777777" w:rsidR="005E1F69" w:rsidRPr="006069E2" w:rsidRDefault="005E1F69" w:rsidP="005E1F69">
            <w:pPr>
              <w:spacing w:line="240" w:lineRule="auto"/>
              <w:jc w:val="left"/>
              <w:rPr>
                <w:ins w:id="371" w:author="Autor"/>
                <w:rFonts w:ascii="Calibri" w:eastAsia="Times New Roman" w:hAnsi="Calibri" w:cs="Calibri"/>
                <w:sz w:val="20"/>
                <w:szCs w:val="20"/>
                <w:lang w:val="es-ES"/>
                <w:rPrChange w:id="372" w:author="Autor">
                  <w:rPr>
                    <w:ins w:id="373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74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7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6164F" w14:textId="77777777" w:rsidR="005E1F69" w:rsidRPr="006069E2" w:rsidRDefault="005E1F69" w:rsidP="005E1F69">
            <w:pPr>
              <w:spacing w:line="240" w:lineRule="auto"/>
              <w:jc w:val="left"/>
              <w:rPr>
                <w:ins w:id="376" w:author="Autor"/>
                <w:rFonts w:ascii="Calibri" w:eastAsia="Times New Roman" w:hAnsi="Calibri" w:cs="Calibri"/>
                <w:sz w:val="20"/>
                <w:szCs w:val="20"/>
                <w:lang w:val="es-ES"/>
                <w:rPrChange w:id="377" w:author="Autor">
                  <w:rPr>
                    <w:ins w:id="37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7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8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295BC" w14:textId="77777777" w:rsidR="005E1F69" w:rsidRPr="006069E2" w:rsidRDefault="005E1F69" w:rsidP="005E1F69">
            <w:pPr>
              <w:spacing w:line="240" w:lineRule="auto"/>
              <w:jc w:val="left"/>
              <w:rPr>
                <w:ins w:id="381" w:author="Autor"/>
                <w:rFonts w:ascii="Calibri" w:eastAsia="Times New Roman" w:hAnsi="Calibri" w:cs="Calibri"/>
                <w:sz w:val="20"/>
                <w:szCs w:val="20"/>
                <w:lang w:val="es-ES"/>
                <w:rPrChange w:id="382" w:author="Autor">
                  <w:rPr>
                    <w:ins w:id="383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84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38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</w:tr>
      <w:tr w:rsidR="005E1F69" w:rsidRPr="005E1F69" w14:paraId="068826E0" w14:textId="77777777" w:rsidTr="005E1F69">
        <w:trPr>
          <w:trHeight w:val="281"/>
          <w:ins w:id="386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CAFA3" w14:textId="77777777" w:rsidR="005E1F69" w:rsidRPr="006069E2" w:rsidRDefault="005E1F69" w:rsidP="005E1F69">
            <w:pPr>
              <w:spacing w:line="240" w:lineRule="auto"/>
              <w:jc w:val="left"/>
              <w:rPr>
                <w:ins w:id="387" w:author="Autor"/>
                <w:rFonts w:ascii="Calibri" w:eastAsia="Times New Roman" w:hAnsi="Calibri" w:cs="Calibri"/>
                <w:sz w:val="20"/>
                <w:szCs w:val="20"/>
                <w:lang w:val="en-GB"/>
                <w:rPrChange w:id="388" w:author="Autor">
                  <w:rPr>
                    <w:ins w:id="389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90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n-GB"/>
                  <w:rPrChange w:id="39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Sex of head of household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ADC15" w14:textId="77777777" w:rsidR="005E1F69" w:rsidRPr="006069E2" w:rsidRDefault="005E1F69" w:rsidP="005E1F69">
            <w:pPr>
              <w:spacing w:line="240" w:lineRule="auto"/>
              <w:jc w:val="center"/>
              <w:rPr>
                <w:ins w:id="392" w:author="Autor"/>
                <w:rFonts w:ascii="Calibri" w:eastAsia="Times New Roman" w:hAnsi="Calibri" w:cs="Calibri"/>
                <w:sz w:val="20"/>
                <w:szCs w:val="20"/>
                <w:lang w:val="en-GB"/>
                <w:rPrChange w:id="393" w:author="Autor">
                  <w:rPr>
                    <w:ins w:id="394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395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n-GB"/>
                  <w:rPrChange w:id="396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9B944" w14:textId="77777777" w:rsidR="005E1F69" w:rsidRPr="006069E2" w:rsidRDefault="005E1F69" w:rsidP="005E1F69">
            <w:pPr>
              <w:spacing w:line="240" w:lineRule="auto"/>
              <w:jc w:val="center"/>
              <w:rPr>
                <w:ins w:id="397" w:author="Autor"/>
                <w:rFonts w:ascii="Calibri" w:eastAsia="Times New Roman" w:hAnsi="Calibri" w:cs="Calibri"/>
                <w:sz w:val="20"/>
                <w:szCs w:val="20"/>
                <w:lang w:val="en-GB"/>
                <w:rPrChange w:id="398" w:author="Autor">
                  <w:rPr>
                    <w:ins w:id="399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00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n-GB"/>
                  <w:rPrChange w:id="40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542EB" w14:textId="77777777" w:rsidR="005E1F69" w:rsidRPr="006069E2" w:rsidRDefault="005E1F69" w:rsidP="005E1F69">
            <w:pPr>
              <w:spacing w:line="240" w:lineRule="auto"/>
              <w:jc w:val="center"/>
              <w:rPr>
                <w:ins w:id="402" w:author="Autor"/>
                <w:rFonts w:ascii="Calibri" w:eastAsia="Times New Roman" w:hAnsi="Calibri" w:cs="Calibri"/>
                <w:sz w:val="20"/>
                <w:szCs w:val="20"/>
                <w:lang w:val="en-GB"/>
                <w:rPrChange w:id="403" w:author="Autor">
                  <w:rPr>
                    <w:ins w:id="404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05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n-GB"/>
                  <w:rPrChange w:id="406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4FA5B" w14:textId="77777777" w:rsidR="005E1F69" w:rsidRPr="006069E2" w:rsidRDefault="005E1F69" w:rsidP="005E1F69">
            <w:pPr>
              <w:spacing w:line="240" w:lineRule="auto"/>
              <w:jc w:val="center"/>
              <w:rPr>
                <w:ins w:id="407" w:author="Autor"/>
                <w:rFonts w:ascii="Calibri" w:eastAsia="Times New Roman" w:hAnsi="Calibri" w:cs="Calibri"/>
                <w:sz w:val="20"/>
                <w:szCs w:val="20"/>
                <w:lang w:val="en-GB"/>
                <w:rPrChange w:id="408" w:author="Autor">
                  <w:rPr>
                    <w:ins w:id="409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10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n-GB"/>
                  <w:rPrChange w:id="41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52563" w14:textId="77777777" w:rsidR="005E1F69" w:rsidRPr="006069E2" w:rsidRDefault="005E1F69" w:rsidP="005E1F69">
            <w:pPr>
              <w:spacing w:line="240" w:lineRule="auto"/>
              <w:jc w:val="center"/>
              <w:rPr>
                <w:ins w:id="412" w:author="Autor"/>
                <w:rFonts w:ascii="Calibri" w:eastAsia="Times New Roman" w:hAnsi="Calibri" w:cs="Calibri"/>
                <w:sz w:val="20"/>
                <w:szCs w:val="20"/>
                <w:lang w:val="en-GB"/>
                <w:rPrChange w:id="413" w:author="Autor">
                  <w:rPr>
                    <w:ins w:id="414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15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n-GB"/>
                  <w:rPrChange w:id="416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</w:tr>
      <w:tr w:rsidR="005E1F69" w:rsidRPr="005E1F69" w14:paraId="0A302714" w14:textId="77777777" w:rsidTr="005E1F69">
        <w:trPr>
          <w:trHeight w:val="281"/>
          <w:ins w:id="417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82609" w14:textId="77777777" w:rsidR="005E1F69" w:rsidRPr="006069E2" w:rsidRDefault="005E1F69" w:rsidP="005E1F69">
            <w:pPr>
              <w:spacing w:line="240" w:lineRule="auto"/>
              <w:jc w:val="right"/>
              <w:rPr>
                <w:ins w:id="418" w:author="Autor"/>
                <w:rFonts w:ascii="Calibri" w:eastAsia="Times New Roman" w:hAnsi="Calibri" w:cs="Calibri"/>
                <w:sz w:val="20"/>
                <w:szCs w:val="20"/>
                <w:lang w:val="es-ES"/>
                <w:rPrChange w:id="419" w:author="Autor">
                  <w:rPr>
                    <w:ins w:id="420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21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22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Male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7E5C2" w14:textId="77777777" w:rsidR="005E1F69" w:rsidRPr="006069E2" w:rsidRDefault="005E1F69" w:rsidP="005E1F69">
            <w:pPr>
              <w:spacing w:line="240" w:lineRule="auto"/>
              <w:jc w:val="center"/>
              <w:rPr>
                <w:ins w:id="423" w:author="Autor"/>
                <w:rFonts w:ascii="Calibri" w:eastAsia="Times New Roman" w:hAnsi="Calibri" w:cs="Calibri"/>
                <w:sz w:val="20"/>
                <w:szCs w:val="20"/>
                <w:lang w:val="es-ES"/>
                <w:rPrChange w:id="424" w:author="Autor">
                  <w:rPr>
                    <w:ins w:id="425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26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27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61,0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6300D" w14:textId="77777777" w:rsidR="005E1F69" w:rsidRPr="006069E2" w:rsidRDefault="005E1F69" w:rsidP="005E1F69">
            <w:pPr>
              <w:spacing w:line="240" w:lineRule="auto"/>
              <w:jc w:val="center"/>
              <w:rPr>
                <w:ins w:id="428" w:author="Autor"/>
                <w:rFonts w:ascii="Calibri" w:eastAsia="Times New Roman" w:hAnsi="Calibri" w:cs="Calibri"/>
                <w:sz w:val="20"/>
                <w:szCs w:val="20"/>
                <w:lang w:val="es-ES"/>
                <w:rPrChange w:id="429" w:author="Autor">
                  <w:rPr>
                    <w:ins w:id="430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31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32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77,3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E1DC5" w14:textId="77777777" w:rsidR="005E1F69" w:rsidRPr="006069E2" w:rsidRDefault="005E1F69" w:rsidP="005E1F69">
            <w:pPr>
              <w:spacing w:line="240" w:lineRule="auto"/>
              <w:jc w:val="center"/>
              <w:rPr>
                <w:ins w:id="433" w:author="Autor"/>
                <w:rFonts w:ascii="Calibri" w:eastAsia="Times New Roman" w:hAnsi="Calibri" w:cs="Calibri"/>
                <w:sz w:val="20"/>
                <w:szCs w:val="20"/>
                <w:lang w:val="es-ES"/>
                <w:rPrChange w:id="434" w:author="Autor">
                  <w:rPr>
                    <w:ins w:id="435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36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37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74,3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8C723" w14:textId="77777777" w:rsidR="005E1F69" w:rsidRPr="006069E2" w:rsidRDefault="005E1F69" w:rsidP="005E1F69">
            <w:pPr>
              <w:spacing w:line="240" w:lineRule="auto"/>
              <w:jc w:val="center"/>
              <w:rPr>
                <w:ins w:id="438" w:author="Autor"/>
                <w:rFonts w:ascii="Calibri" w:eastAsia="Times New Roman" w:hAnsi="Calibri" w:cs="Calibri"/>
                <w:sz w:val="20"/>
                <w:szCs w:val="20"/>
                <w:lang w:val="es-ES"/>
                <w:rPrChange w:id="439" w:author="Autor">
                  <w:rPr>
                    <w:ins w:id="440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41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42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71,3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C68E1" w14:textId="77777777" w:rsidR="005E1F69" w:rsidRPr="006069E2" w:rsidRDefault="005E1F69" w:rsidP="005E1F69">
            <w:pPr>
              <w:spacing w:line="240" w:lineRule="auto"/>
              <w:jc w:val="center"/>
              <w:rPr>
                <w:ins w:id="443" w:author="Autor"/>
                <w:rFonts w:ascii="Calibri" w:eastAsia="Times New Roman" w:hAnsi="Calibri" w:cs="Calibri"/>
                <w:sz w:val="20"/>
                <w:szCs w:val="20"/>
                <w:lang w:val="es-ES"/>
                <w:rPrChange w:id="444" w:author="Autor">
                  <w:rPr>
                    <w:ins w:id="445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46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47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68,2</w:t>
              </w:r>
            </w:ins>
          </w:p>
        </w:tc>
      </w:tr>
      <w:tr w:rsidR="005E1F69" w:rsidRPr="005E1F69" w14:paraId="043413F3" w14:textId="77777777" w:rsidTr="005E1F69">
        <w:trPr>
          <w:trHeight w:val="281"/>
          <w:ins w:id="448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7EB9A" w14:textId="77777777" w:rsidR="005E1F69" w:rsidRPr="006069E2" w:rsidRDefault="005E1F69" w:rsidP="005E1F69">
            <w:pPr>
              <w:spacing w:line="240" w:lineRule="auto"/>
              <w:jc w:val="right"/>
              <w:rPr>
                <w:ins w:id="449" w:author="Autor"/>
                <w:rFonts w:ascii="Calibri" w:eastAsia="Times New Roman" w:hAnsi="Calibri" w:cs="Calibri"/>
                <w:sz w:val="20"/>
                <w:szCs w:val="20"/>
                <w:lang w:val="es-ES"/>
                <w:rPrChange w:id="450" w:author="Autor">
                  <w:rPr>
                    <w:ins w:id="451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52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53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Female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65BC5" w14:textId="77777777" w:rsidR="005E1F69" w:rsidRPr="006069E2" w:rsidRDefault="005E1F69" w:rsidP="005E1F69">
            <w:pPr>
              <w:spacing w:line="240" w:lineRule="auto"/>
              <w:jc w:val="center"/>
              <w:rPr>
                <w:ins w:id="454" w:author="Autor"/>
                <w:rFonts w:ascii="Calibri" w:eastAsia="Times New Roman" w:hAnsi="Calibri" w:cs="Calibri"/>
                <w:sz w:val="20"/>
                <w:szCs w:val="20"/>
                <w:lang w:val="es-ES"/>
                <w:rPrChange w:id="455" w:author="Autor">
                  <w:rPr>
                    <w:ins w:id="456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57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58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39,0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B72E6" w14:textId="77777777" w:rsidR="005E1F69" w:rsidRPr="006069E2" w:rsidRDefault="005E1F69" w:rsidP="005E1F69">
            <w:pPr>
              <w:spacing w:line="240" w:lineRule="auto"/>
              <w:jc w:val="center"/>
              <w:rPr>
                <w:ins w:id="459" w:author="Autor"/>
                <w:rFonts w:ascii="Calibri" w:eastAsia="Times New Roman" w:hAnsi="Calibri" w:cs="Calibri"/>
                <w:sz w:val="20"/>
                <w:szCs w:val="20"/>
                <w:lang w:val="es-ES"/>
                <w:rPrChange w:id="460" w:author="Autor">
                  <w:rPr>
                    <w:ins w:id="461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62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63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22,7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3D5C5" w14:textId="77777777" w:rsidR="005E1F69" w:rsidRPr="006069E2" w:rsidRDefault="005E1F69" w:rsidP="005E1F69">
            <w:pPr>
              <w:spacing w:line="240" w:lineRule="auto"/>
              <w:jc w:val="center"/>
              <w:rPr>
                <w:ins w:id="464" w:author="Autor"/>
                <w:rFonts w:ascii="Calibri" w:eastAsia="Times New Roman" w:hAnsi="Calibri" w:cs="Calibri"/>
                <w:sz w:val="20"/>
                <w:szCs w:val="20"/>
                <w:lang w:val="es-ES"/>
                <w:rPrChange w:id="465" w:author="Autor">
                  <w:rPr>
                    <w:ins w:id="466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67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68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25,7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CB5D8" w14:textId="77777777" w:rsidR="005E1F69" w:rsidRPr="006069E2" w:rsidRDefault="005E1F69" w:rsidP="005E1F69">
            <w:pPr>
              <w:spacing w:line="240" w:lineRule="auto"/>
              <w:jc w:val="center"/>
              <w:rPr>
                <w:ins w:id="469" w:author="Autor"/>
                <w:rFonts w:ascii="Calibri" w:eastAsia="Times New Roman" w:hAnsi="Calibri" w:cs="Calibri"/>
                <w:sz w:val="20"/>
                <w:szCs w:val="20"/>
                <w:lang w:val="es-ES"/>
                <w:rPrChange w:id="470" w:author="Autor">
                  <w:rPr>
                    <w:ins w:id="471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72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73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28,7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8D9B0" w14:textId="77777777" w:rsidR="005E1F69" w:rsidRPr="006069E2" w:rsidRDefault="005E1F69" w:rsidP="005E1F69">
            <w:pPr>
              <w:spacing w:line="240" w:lineRule="auto"/>
              <w:jc w:val="center"/>
              <w:rPr>
                <w:ins w:id="474" w:author="Autor"/>
                <w:rFonts w:ascii="Calibri" w:eastAsia="Times New Roman" w:hAnsi="Calibri" w:cs="Calibri"/>
                <w:sz w:val="20"/>
                <w:szCs w:val="20"/>
                <w:lang w:val="es-ES"/>
                <w:rPrChange w:id="475" w:author="Autor">
                  <w:rPr>
                    <w:ins w:id="476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77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78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31,8</w:t>
              </w:r>
            </w:ins>
          </w:p>
        </w:tc>
      </w:tr>
      <w:tr w:rsidR="005E1F69" w:rsidRPr="005E1F69" w14:paraId="407E686D" w14:textId="77777777" w:rsidTr="005E1F69">
        <w:trPr>
          <w:trHeight w:val="281"/>
          <w:ins w:id="479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E110A" w14:textId="77777777" w:rsidR="005E1F69" w:rsidRPr="006069E2" w:rsidRDefault="005E1F69" w:rsidP="005E1F69">
            <w:pPr>
              <w:spacing w:line="240" w:lineRule="auto"/>
              <w:jc w:val="left"/>
              <w:rPr>
                <w:ins w:id="480" w:author="Autor"/>
                <w:rFonts w:ascii="Calibri" w:eastAsia="Times New Roman" w:hAnsi="Calibri" w:cs="Calibri"/>
                <w:sz w:val="20"/>
                <w:szCs w:val="20"/>
                <w:lang w:val="es-ES"/>
                <w:rPrChange w:id="481" w:author="Autor">
                  <w:rPr>
                    <w:ins w:id="482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83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84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 xml:space="preserve">Head </w:t>
              </w:r>
              <w:proofErr w:type="spellStart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8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of</w:t>
              </w:r>
              <w:proofErr w:type="spellEnd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86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 xml:space="preserve"> household </w:t>
              </w:r>
              <w:proofErr w:type="spellStart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87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education</w:t>
              </w:r>
              <w:proofErr w:type="spellEnd"/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09C94" w14:textId="77777777" w:rsidR="005E1F69" w:rsidRPr="006069E2" w:rsidRDefault="005E1F69" w:rsidP="005E1F69">
            <w:pPr>
              <w:spacing w:line="240" w:lineRule="auto"/>
              <w:jc w:val="center"/>
              <w:rPr>
                <w:ins w:id="488" w:author="Autor"/>
                <w:rFonts w:ascii="Calibri" w:eastAsia="Times New Roman" w:hAnsi="Calibri" w:cs="Calibri"/>
                <w:sz w:val="20"/>
                <w:szCs w:val="20"/>
                <w:lang w:val="es-ES"/>
                <w:rPrChange w:id="489" w:author="Autor">
                  <w:rPr>
                    <w:ins w:id="490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91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92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39B79" w14:textId="77777777" w:rsidR="005E1F69" w:rsidRPr="006069E2" w:rsidRDefault="005E1F69" w:rsidP="005E1F69">
            <w:pPr>
              <w:spacing w:line="240" w:lineRule="auto"/>
              <w:jc w:val="center"/>
              <w:rPr>
                <w:ins w:id="493" w:author="Autor"/>
                <w:rFonts w:ascii="Calibri" w:eastAsia="Times New Roman" w:hAnsi="Calibri" w:cs="Calibri"/>
                <w:sz w:val="20"/>
                <w:szCs w:val="20"/>
                <w:lang w:val="es-ES"/>
                <w:rPrChange w:id="494" w:author="Autor">
                  <w:rPr>
                    <w:ins w:id="495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496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497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07CA0" w14:textId="77777777" w:rsidR="005E1F69" w:rsidRPr="006069E2" w:rsidRDefault="005E1F69" w:rsidP="005E1F69">
            <w:pPr>
              <w:spacing w:line="240" w:lineRule="auto"/>
              <w:jc w:val="center"/>
              <w:rPr>
                <w:ins w:id="498" w:author="Autor"/>
                <w:rFonts w:ascii="Calibri" w:eastAsia="Times New Roman" w:hAnsi="Calibri" w:cs="Calibri"/>
                <w:sz w:val="20"/>
                <w:szCs w:val="20"/>
                <w:lang w:val="es-ES"/>
                <w:rPrChange w:id="499" w:author="Autor">
                  <w:rPr>
                    <w:ins w:id="500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01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02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9CFC8" w14:textId="77777777" w:rsidR="005E1F69" w:rsidRPr="006069E2" w:rsidRDefault="005E1F69" w:rsidP="005E1F69">
            <w:pPr>
              <w:spacing w:line="240" w:lineRule="auto"/>
              <w:jc w:val="center"/>
              <w:rPr>
                <w:ins w:id="503" w:author="Autor"/>
                <w:rFonts w:ascii="Calibri" w:eastAsia="Times New Roman" w:hAnsi="Calibri" w:cs="Calibri"/>
                <w:sz w:val="20"/>
                <w:szCs w:val="20"/>
                <w:lang w:val="es-ES"/>
                <w:rPrChange w:id="504" w:author="Autor">
                  <w:rPr>
                    <w:ins w:id="505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06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07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4F456" w14:textId="77777777" w:rsidR="005E1F69" w:rsidRPr="006069E2" w:rsidRDefault="005E1F69" w:rsidP="005E1F69">
            <w:pPr>
              <w:spacing w:line="240" w:lineRule="auto"/>
              <w:jc w:val="center"/>
              <w:rPr>
                <w:ins w:id="508" w:author="Autor"/>
                <w:rFonts w:ascii="Calibri" w:eastAsia="Times New Roman" w:hAnsi="Calibri" w:cs="Calibri"/>
                <w:sz w:val="20"/>
                <w:szCs w:val="20"/>
                <w:lang w:val="es-ES"/>
                <w:rPrChange w:id="509" w:author="Autor">
                  <w:rPr>
                    <w:ins w:id="510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11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12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</w:tr>
      <w:tr w:rsidR="005E1F69" w:rsidRPr="005E1F69" w14:paraId="47C3D198" w14:textId="77777777" w:rsidTr="005E1F69">
        <w:trPr>
          <w:trHeight w:val="281"/>
          <w:ins w:id="513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8E7A0" w14:textId="77777777" w:rsidR="005E1F69" w:rsidRPr="006069E2" w:rsidRDefault="005E1F69" w:rsidP="005E1F69">
            <w:pPr>
              <w:spacing w:line="240" w:lineRule="auto"/>
              <w:jc w:val="right"/>
              <w:rPr>
                <w:ins w:id="514" w:author="Autor"/>
                <w:rFonts w:ascii="Calibri" w:eastAsia="Times New Roman" w:hAnsi="Calibri" w:cs="Calibri"/>
                <w:sz w:val="20"/>
                <w:szCs w:val="20"/>
                <w:lang w:val="es-ES"/>
                <w:rPrChange w:id="515" w:author="Autor">
                  <w:rPr>
                    <w:ins w:id="516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17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18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 xml:space="preserve">No </w:t>
              </w:r>
              <w:proofErr w:type="spellStart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19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education</w:t>
              </w:r>
              <w:proofErr w:type="spellEnd"/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AD0A5" w14:textId="77777777" w:rsidR="005E1F69" w:rsidRPr="006069E2" w:rsidRDefault="005E1F69" w:rsidP="005E1F69">
            <w:pPr>
              <w:spacing w:line="240" w:lineRule="auto"/>
              <w:jc w:val="center"/>
              <w:rPr>
                <w:ins w:id="520" w:author="Autor"/>
                <w:rFonts w:ascii="Calibri" w:eastAsia="Times New Roman" w:hAnsi="Calibri" w:cs="Calibri"/>
                <w:sz w:val="20"/>
                <w:szCs w:val="20"/>
                <w:lang w:val="es-ES"/>
                <w:rPrChange w:id="521" w:author="Autor">
                  <w:rPr>
                    <w:ins w:id="522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23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24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46,7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33CE2" w14:textId="77777777" w:rsidR="005E1F69" w:rsidRPr="006069E2" w:rsidRDefault="005E1F69" w:rsidP="005E1F69">
            <w:pPr>
              <w:spacing w:line="240" w:lineRule="auto"/>
              <w:jc w:val="center"/>
              <w:rPr>
                <w:ins w:id="525" w:author="Autor"/>
                <w:rFonts w:ascii="Calibri" w:eastAsia="Times New Roman" w:hAnsi="Calibri" w:cs="Calibri"/>
                <w:sz w:val="20"/>
                <w:szCs w:val="20"/>
                <w:lang w:val="es-ES"/>
                <w:rPrChange w:id="526" w:author="Autor">
                  <w:rPr>
                    <w:ins w:id="527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28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29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36,3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37601" w14:textId="77777777" w:rsidR="005E1F69" w:rsidRPr="006069E2" w:rsidRDefault="005E1F69" w:rsidP="005E1F69">
            <w:pPr>
              <w:spacing w:line="240" w:lineRule="auto"/>
              <w:jc w:val="center"/>
              <w:rPr>
                <w:ins w:id="530" w:author="Autor"/>
                <w:rFonts w:ascii="Calibri" w:eastAsia="Times New Roman" w:hAnsi="Calibri" w:cs="Calibri"/>
                <w:sz w:val="20"/>
                <w:szCs w:val="20"/>
                <w:lang w:val="es-ES"/>
                <w:rPrChange w:id="531" w:author="Autor">
                  <w:rPr>
                    <w:ins w:id="532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33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34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49,3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2DE46" w14:textId="77777777" w:rsidR="005E1F69" w:rsidRPr="006069E2" w:rsidRDefault="005E1F69" w:rsidP="005E1F69">
            <w:pPr>
              <w:spacing w:line="240" w:lineRule="auto"/>
              <w:jc w:val="center"/>
              <w:rPr>
                <w:ins w:id="535" w:author="Autor"/>
                <w:rFonts w:ascii="Calibri" w:eastAsia="Times New Roman" w:hAnsi="Calibri" w:cs="Calibri"/>
                <w:sz w:val="20"/>
                <w:szCs w:val="20"/>
                <w:lang w:val="es-ES"/>
                <w:rPrChange w:id="536" w:author="Autor">
                  <w:rPr>
                    <w:ins w:id="537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38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39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59,4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6226E" w14:textId="77777777" w:rsidR="005E1F69" w:rsidRPr="006069E2" w:rsidRDefault="005E1F69" w:rsidP="005E1F69">
            <w:pPr>
              <w:spacing w:line="240" w:lineRule="auto"/>
              <w:jc w:val="center"/>
              <w:rPr>
                <w:ins w:id="540" w:author="Autor"/>
                <w:rFonts w:ascii="Calibri" w:eastAsia="Times New Roman" w:hAnsi="Calibri" w:cs="Calibri"/>
                <w:sz w:val="20"/>
                <w:szCs w:val="20"/>
                <w:lang w:val="es-ES"/>
                <w:rPrChange w:id="541" w:author="Autor">
                  <w:rPr>
                    <w:ins w:id="542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43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44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49,5</w:t>
              </w:r>
            </w:ins>
          </w:p>
        </w:tc>
      </w:tr>
      <w:tr w:rsidR="005E1F69" w:rsidRPr="005E1F69" w14:paraId="0E8500DB" w14:textId="77777777" w:rsidTr="005E1F69">
        <w:trPr>
          <w:trHeight w:val="281"/>
          <w:ins w:id="545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C82F8" w14:textId="77777777" w:rsidR="005E1F69" w:rsidRPr="006069E2" w:rsidRDefault="005E1F69" w:rsidP="005E1F69">
            <w:pPr>
              <w:spacing w:line="240" w:lineRule="auto"/>
              <w:jc w:val="right"/>
              <w:rPr>
                <w:ins w:id="546" w:author="Autor"/>
                <w:rFonts w:ascii="Calibri" w:eastAsia="Times New Roman" w:hAnsi="Calibri" w:cs="Calibri"/>
                <w:sz w:val="20"/>
                <w:szCs w:val="20"/>
                <w:lang w:val="es-ES"/>
                <w:rPrChange w:id="547" w:author="Autor">
                  <w:rPr>
                    <w:ins w:id="54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proofErr w:type="spellStart"/>
            <w:ins w:id="54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5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Primary</w:t>
              </w:r>
              <w:proofErr w:type="spellEnd"/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93A44" w14:textId="77777777" w:rsidR="005E1F69" w:rsidRPr="006069E2" w:rsidRDefault="005E1F69" w:rsidP="005E1F69">
            <w:pPr>
              <w:spacing w:line="240" w:lineRule="auto"/>
              <w:jc w:val="center"/>
              <w:rPr>
                <w:ins w:id="551" w:author="Autor"/>
                <w:rFonts w:ascii="Calibri" w:eastAsia="Times New Roman" w:hAnsi="Calibri" w:cs="Calibri"/>
                <w:sz w:val="20"/>
                <w:szCs w:val="20"/>
                <w:lang w:val="es-ES"/>
                <w:rPrChange w:id="552" w:author="Autor">
                  <w:rPr>
                    <w:ins w:id="553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54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5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29,2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CF1D5" w14:textId="77777777" w:rsidR="005E1F69" w:rsidRPr="006069E2" w:rsidRDefault="005E1F69" w:rsidP="005E1F69">
            <w:pPr>
              <w:spacing w:line="240" w:lineRule="auto"/>
              <w:jc w:val="center"/>
              <w:rPr>
                <w:ins w:id="556" w:author="Autor"/>
                <w:rFonts w:ascii="Calibri" w:eastAsia="Times New Roman" w:hAnsi="Calibri" w:cs="Calibri"/>
                <w:sz w:val="20"/>
                <w:szCs w:val="20"/>
                <w:lang w:val="es-ES"/>
                <w:rPrChange w:id="557" w:author="Autor">
                  <w:rPr>
                    <w:ins w:id="55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5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6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44,3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65BE2" w14:textId="77777777" w:rsidR="005E1F69" w:rsidRPr="006069E2" w:rsidRDefault="005E1F69" w:rsidP="005E1F69">
            <w:pPr>
              <w:spacing w:line="240" w:lineRule="auto"/>
              <w:jc w:val="center"/>
              <w:rPr>
                <w:ins w:id="561" w:author="Autor"/>
                <w:rFonts w:ascii="Calibri" w:eastAsia="Times New Roman" w:hAnsi="Calibri" w:cs="Calibri"/>
                <w:sz w:val="20"/>
                <w:szCs w:val="20"/>
                <w:lang w:val="es-ES"/>
                <w:rPrChange w:id="562" w:author="Autor">
                  <w:rPr>
                    <w:ins w:id="563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64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6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32,5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FCF56" w14:textId="77777777" w:rsidR="005E1F69" w:rsidRPr="006069E2" w:rsidRDefault="005E1F69" w:rsidP="005E1F69">
            <w:pPr>
              <w:spacing w:line="240" w:lineRule="auto"/>
              <w:jc w:val="center"/>
              <w:rPr>
                <w:ins w:id="566" w:author="Autor"/>
                <w:rFonts w:ascii="Calibri" w:eastAsia="Times New Roman" w:hAnsi="Calibri" w:cs="Calibri"/>
                <w:sz w:val="20"/>
                <w:szCs w:val="20"/>
                <w:lang w:val="es-ES"/>
                <w:rPrChange w:id="567" w:author="Autor">
                  <w:rPr>
                    <w:ins w:id="56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6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7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31,9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1CEBD" w14:textId="77777777" w:rsidR="005E1F69" w:rsidRPr="006069E2" w:rsidRDefault="005E1F69" w:rsidP="005E1F69">
            <w:pPr>
              <w:spacing w:line="240" w:lineRule="auto"/>
              <w:jc w:val="center"/>
              <w:rPr>
                <w:ins w:id="571" w:author="Autor"/>
                <w:rFonts w:ascii="Calibri" w:eastAsia="Times New Roman" w:hAnsi="Calibri" w:cs="Calibri"/>
                <w:sz w:val="20"/>
                <w:szCs w:val="20"/>
                <w:lang w:val="es-ES"/>
                <w:rPrChange w:id="572" w:author="Autor">
                  <w:rPr>
                    <w:ins w:id="573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74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7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32,9</w:t>
              </w:r>
            </w:ins>
          </w:p>
        </w:tc>
      </w:tr>
      <w:tr w:rsidR="005E1F69" w:rsidRPr="005E1F69" w14:paraId="634605AC" w14:textId="77777777" w:rsidTr="005E1F69">
        <w:trPr>
          <w:trHeight w:val="281"/>
          <w:ins w:id="576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E7D05" w14:textId="77777777" w:rsidR="005E1F69" w:rsidRPr="006069E2" w:rsidRDefault="005E1F69" w:rsidP="005E1F69">
            <w:pPr>
              <w:spacing w:line="240" w:lineRule="auto"/>
              <w:jc w:val="right"/>
              <w:rPr>
                <w:ins w:id="577" w:author="Autor"/>
                <w:rFonts w:ascii="Calibri" w:eastAsia="Times New Roman" w:hAnsi="Calibri" w:cs="Calibri"/>
                <w:sz w:val="20"/>
                <w:szCs w:val="20"/>
                <w:lang w:val="es-ES"/>
                <w:rPrChange w:id="578" w:author="Autor">
                  <w:rPr>
                    <w:ins w:id="579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proofErr w:type="spellStart"/>
            <w:ins w:id="580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8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Secondary</w:t>
              </w:r>
              <w:proofErr w:type="spellEnd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82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 xml:space="preserve"> </w:t>
              </w:r>
              <w:proofErr w:type="spellStart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83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or</w:t>
              </w:r>
              <w:proofErr w:type="spellEnd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84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 xml:space="preserve"> </w:t>
              </w:r>
              <w:proofErr w:type="spellStart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8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higher</w:t>
              </w:r>
              <w:proofErr w:type="spellEnd"/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EE9C7" w14:textId="77777777" w:rsidR="005E1F69" w:rsidRPr="006069E2" w:rsidRDefault="005E1F69" w:rsidP="005E1F69">
            <w:pPr>
              <w:spacing w:line="240" w:lineRule="auto"/>
              <w:jc w:val="center"/>
              <w:rPr>
                <w:ins w:id="586" w:author="Autor"/>
                <w:rFonts w:ascii="Calibri" w:eastAsia="Times New Roman" w:hAnsi="Calibri" w:cs="Calibri"/>
                <w:sz w:val="20"/>
                <w:szCs w:val="20"/>
                <w:lang w:val="es-ES"/>
                <w:rPrChange w:id="587" w:author="Autor">
                  <w:rPr>
                    <w:ins w:id="58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8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9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24,1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B63A3" w14:textId="77777777" w:rsidR="005E1F69" w:rsidRPr="006069E2" w:rsidRDefault="005E1F69" w:rsidP="005E1F69">
            <w:pPr>
              <w:spacing w:line="240" w:lineRule="auto"/>
              <w:jc w:val="center"/>
              <w:rPr>
                <w:ins w:id="591" w:author="Autor"/>
                <w:rFonts w:ascii="Calibri" w:eastAsia="Times New Roman" w:hAnsi="Calibri" w:cs="Calibri"/>
                <w:sz w:val="20"/>
                <w:szCs w:val="20"/>
                <w:lang w:val="es-ES"/>
                <w:rPrChange w:id="592" w:author="Autor">
                  <w:rPr>
                    <w:ins w:id="593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94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59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19,4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A5714" w14:textId="77777777" w:rsidR="005E1F69" w:rsidRPr="006069E2" w:rsidRDefault="005E1F69" w:rsidP="005E1F69">
            <w:pPr>
              <w:spacing w:line="240" w:lineRule="auto"/>
              <w:jc w:val="center"/>
              <w:rPr>
                <w:ins w:id="596" w:author="Autor"/>
                <w:rFonts w:ascii="Calibri" w:eastAsia="Times New Roman" w:hAnsi="Calibri" w:cs="Calibri"/>
                <w:sz w:val="20"/>
                <w:szCs w:val="20"/>
                <w:lang w:val="es-ES"/>
                <w:rPrChange w:id="597" w:author="Autor">
                  <w:rPr>
                    <w:ins w:id="59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59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0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18,2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B858F" w14:textId="77777777" w:rsidR="005E1F69" w:rsidRPr="006069E2" w:rsidRDefault="005E1F69" w:rsidP="005E1F69">
            <w:pPr>
              <w:spacing w:line="240" w:lineRule="auto"/>
              <w:jc w:val="center"/>
              <w:rPr>
                <w:ins w:id="601" w:author="Autor"/>
                <w:rFonts w:ascii="Calibri" w:eastAsia="Times New Roman" w:hAnsi="Calibri" w:cs="Calibri"/>
                <w:sz w:val="20"/>
                <w:szCs w:val="20"/>
                <w:lang w:val="es-ES"/>
                <w:rPrChange w:id="602" w:author="Autor">
                  <w:rPr>
                    <w:ins w:id="603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04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0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8,6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FC359" w14:textId="77777777" w:rsidR="005E1F69" w:rsidRPr="006069E2" w:rsidRDefault="005E1F69" w:rsidP="005E1F69">
            <w:pPr>
              <w:spacing w:line="240" w:lineRule="auto"/>
              <w:jc w:val="center"/>
              <w:rPr>
                <w:ins w:id="606" w:author="Autor"/>
                <w:rFonts w:ascii="Calibri" w:eastAsia="Times New Roman" w:hAnsi="Calibri" w:cs="Calibri"/>
                <w:sz w:val="20"/>
                <w:szCs w:val="20"/>
                <w:lang w:val="es-ES"/>
                <w:rPrChange w:id="607" w:author="Autor">
                  <w:rPr>
                    <w:ins w:id="608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09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1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17,6</w:t>
              </w:r>
            </w:ins>
          </w:p>
        </w:tc>
      </w:tr>
      <w:tr w:rsidR="005E1F69" w:rsidRPr="005E1F69" w14:paraId="5FB1954B" w14:textId="77777777" w:rsidTr="005E1F69">
        <w:trPr>
          <w:trHeight w:val="281"/>
          <w:ins w:id="611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4773F" w14:textId="77777777" w:rsidR="005E1F69" w:rsidRPr="006069E2" w:rsidRDefault="005E1F69" w:rsidP="005E1F69">
            <w:pPr>
              <w:spacing w:line="240" w:lineRule="auto"/>
              <w:jc w:val="left"/>
              <w:rPr>
                <w:ins w:id="612" w:author="Autor"/>
                <w:rFonts w:ascii="Calibri" w:eastAsia="Times New Roman" w:hAnsi="Calibri" w:cs="Calibri"/>
                <w:sz w:val="20"/>
                <w:szCs w:val="20"/>
                <w:lang w:val="en-GB"/>
                <w:rPrChange w:id="613" w:author="Autor">
                  <w:rPr>
                    <w:ins w:id="614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15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n-GB"/>
                  <w:rPrChange w:id="616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Household dietary diversity score (HDDS)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F649C" w14:textId="77777777" w:rsidR="005E1F69" w:rsidRPr="006069E2" w:rsidRDefault="005E1F69" w:rsidP="005E1F69">
            <w:pPr>
              <w:spacing w:line="240" w:lineRule="auto"/>
              <w:jc w:val="center"/>
              <w:rPr>
                <w:ins w:id="617" w:author="Autor"/>
                <w:rFonts w:ascii="Calibri" w:eastAsia="Times New Roman" w:hAnsi="Calibri" w:cs="Calibri"/>
                <w:sz w:val="20"/>
                <w:szCs w:val="20"/>
                <w:lang w:val="en-GB"/>
                <w:rPrChange w:id="618" w:author="Autor">
                  <w:rPr>
                    <w:ins w:id="619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20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n-GB"/>
                  <w:rPrChange w:id="62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37B68" w14:textId="77777777" w:rsidR="005E1F69" w:rsidRPr="006069E2" w:rsidRDefault="005E1F69" w:rsidP="005E1F69">
            <w:pPr>
              <w:spacing w:line="240" w:lineRule="auto"/>
              <w:jc w:val="center"/>
              <w:rPr>
                <w:ins w:id="622" w:author="Autor"/>
                <w:rFonts w:ascii="Calibri" w:eastAsia="Times New Roman" w:hAnsi="Calibri" w:cs="Calibri"/>
                <w:sz w:val="20"/>
                <w:szCs w:val="20"/>
                <w:lang w:val="en-GB"/>
                <w:rPrChange w:id="623" w:author="Autor">
                  <w:rPr>
                    <w:ins w:id="624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25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n-GB"/>
                  <w:rPrChange w:id="626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20A3D" w14:textId="77777777" w:rsidR="005E1F69" w:rsidRPr="006069E2" w:rsidRDefault="005E1F69" w:rsidP="005E1F69">
            <w:pPr>
              <w:spacing w:line="240" w:lineRule="auto"/>
              <w:jc w:val="center"/>
              <w:rPr>
                <w:ins w:id="627" w:author="Autor"/>
                <w:rFonts w:ascii="Calibri" w:eastAsia="Times New Roman" w:hAnsi="Calibri" w:cs="Calibri"/>
                <w:sz w:val="20"/>
                <w:szCs w:val="20"/>
                <w:lang w:val="en-GB"/>
                <w:rPrChange w:id="628" w:author="Autor">
                  <w:rPr>
                    <w:ins w:id="629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30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n-GB"/>
                  <w:rPrChange w:id="63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FAE9D" w14:textId="77777777" w:rsidR="005E1F69" w:rsidRPr="006069E2" w:rsidRDefault="005E1F69" w:rsidP="005E1F69">
            <w:pPr>
              <w:spacing w:line="240" w:lineRule="auto"/>
              <w:jc w:val="center"/>
              <w:rPr>
                <w:ins w:id="632" w:author="Autor"/>
                <w:rFonts w:ascii="Calibri" w:eastAsia="Times New Roman" w:hAnsi="Calibri" w:cs="Calibri"/>
                <w:sz w:val="20"/>
                <w:szCs w:val="20"/>
                <w:lang w:val="en-GB"/>
                <w:rPrChange w:id="633" w:author="Autor">
                  <w:rPr>
                    <w:ins w:id="634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35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n-GB"/>
                  <w:rPrChange w:id="636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A789A" w14:textId="77777777" w:rsidR="005E1F69" w:rsidRPr="006069E2" w:rsidRDefault="005E1F69" w:rsidP="005E1F69">
            <w:pPr>
              <w:spacing w:line="240" w:lineRule="auto"/>
              <w:jc w:val="center"/>
              <w:rPr>
                <w:ins w:id="637" w:author="Autor"/>
                <w:rFonts w:ascii="Calibri" w:eastAsia="Times New Roman" w:hAnsi="Calibri" w:cs="Calibri"/>
                <w:sz w:val="20"/>
                <w:szCs w:val="20"/>
                <w:lang w:val="en-GB"/>
                <w:rPrChange w:id="638" w:author="Autor">
                  <w:rPr>
                    <w:ins w:id="639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40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n-GB"/>
                  <w:rPrChange w:id="64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 </w:t>
              </w:r>
            </w:ins>
          </w:p>
        </w:tc>
      </w:tr>
      <w:tr w:rsidR="005E1F69" w:rsidRPr="005E1F69" w14:paraId="3C6BD17D" w14:textId="77777777" w:rsidTr="005E1F69">
        <w:trPr>
          <w:trHeight w:val="281"/>
          <w:ins w:id="642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94712" w14:textId="77777777" w:rsidR="005E1F69" w:rsidRPr="006069E2" w:rsidRDefault="005E1F69" w:rsidP="005E1F69">
            <w:pPr>
              <w:spacing w:line="240" w:lineRule="auto"/>
              <w:jc w:val="right"/>
              <w:rPr>
                <w:ins w:id="643" w:author="Autor"/>
                <w:rFonts w:ascii="Calibri" w:eastAsia="Times New Roman" w:hAnsi="Calibri" w:cs="Calibri"/>
                <w:sz w:val="20"/>
                <w:szCs w:val="20"/>
                <w:lang w:val="es-ES"/>
                <w:rPrChange w:id="644" w:author="Autor">
                  <w:rPr>
                    <w:ins w:id="645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46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47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 xml:space="preserve">Low (0-4 </w:t>
              </w:r>
              <w:proofErr w:type="spellStart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48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food</w:t>
              </w:r>
              <w:proofErr w:type="spellEnd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49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 xml:space="preserve"> </w:t>
              </w:r>
              <w:proofErr w:type="spellStart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50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groups</w:t>
              </w:r>
              <w:proofErr w:type="spellEnd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5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)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85BCC" w14:textId="77777777" w:rsidR="005E1F69" w:rsidRPr="006069E2" w:rsidRDefault="005E1F69" w:rsidP="005E1F69">
            <w:pPr>
              <w:spacing w:line="240" w:lineRule="auto"/>
              <w:jc w:val="center"/>
              <w:rPr>
                <w:ins w:id="652" w:author="Autor"/>
                <w:rFonts w:ascii="Calibri" w:eastAsia="Times New Roman" w:hAnsi="Calibri" w:cs="Calibri"/>
                <w:sz w:val="20"/>
                <w:szCs w:val="20"/>
                <w:lang w:val="es-ES"/>
                <w:rPrChange w:id="653" w:author="Autor">
                  <w:rPr>
                    <w:ins w:id="654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55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56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67,5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68E48" w14:textId="77777777" w:rsidR="005E1F69" w:rsidRPr="006069E2" w:rsidRDefault="005E1F69" w:rsidP="005E1F69">
            <w:pPr>
              <w:spacing w:line="240" w:lineRule="auto"/>
              <w:jc w:val="center"/>
              <w:rPr>
                <w:ins w:id="657" w:author="Autor"/>
                <w:rFonts w:ascii="Calibri" w:eastAsia="Times New Roman" w:hAnsi="Calibri" w:cs="Calibri"/>
                <w:sz w:val="20"/>
                <w:szCs w:val="20"/>
                <w:lang w:val="es-ES"/>
                <w:rPrChange w:id="658" w:author="Autor">
                  <w:rPr>
                    <w:ins w:id="659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60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6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66,9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D2CA9" w14:textId="77777777" w:rsidR="005E1F69" w:rsidRPr="006069E2" w:rsidRDefault="005E1F69" w:rsidP="005E1F69">
            <w:pPr>
              <w:spacing w:line="240" w:lineRule="auto"/>
              <w:jc w:val="center"/>
              <w:rPr>
                <w:ins w:id="662" w:author="Autor"/>
                <w:rFonts w:ascii="Calibri" w:eastAsia="Times New Roman" w:hAnsi="Calibri" w:cs="Calibri"/>
                <w:sz w:val="20"/>
                <w:szCs w:val="20"/>
                <w:lang w:val="es-ES"/>
                <w:rPrChange w:id="663" w:author="Autor">
                  <w:rPr>
                    <w:ins w:id="664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65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66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76,6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71454" w14:textId="77777777" w:rsidR="005E1F69" w:rsidRPr="006069E2" w:rsidRDefault="005E1F69" w:rsidP="005E1F69">
            <w:pPr>
              <w:spacing w:line="240" w:lineRule="auto"/>
              <w:jc w:val="center"/>
              <w:rPr>
                <w:ins w:id="667" w:author="Autor"/>
                <w:rFonts w:ascii="Calibri" w:eastAsia="Times New Roman" w:hAnsi="Calibri" w:cs="Calibri"/>
                <w:sz w:val="20"/>
                <w:szCs w:val="20"/>
                <w:lang w:val="es-ES"/>
                <w:rPrChange w:id="668" w:author="Autor">
                  <w:rPr>
                    <w:ins w:id="669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70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7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85,5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3B88C" w14:textId="77777777" w:rsidR="005E1F69" w:rsidRPr="006069E2" w:rsidRDefault="005E1F69" w:rsidP="005E1F69">
            <w:pPr>
              <w:spacing w:line="240" w:lineRule="auto"/>
              <w:jc w:val="center"/>
              <w:rPr>
                <w:ins w:id="672" w:author="Autor"/>
                <w:rFonts w:ascii="Calibri" w:eastAsia="Times New Roman" w:hAnsi="Calibri" w:cs="Calibri"/>
                <w:sz w:val="20"/>
                <w:szCs w:val="20"/>
                <w:lang w:val="es-ES"/>
                <w:rPrChange w:id="673" w:author="Autor">
                  <w:rPr>
                    <w:ins w:id="674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75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76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74,2</w:t>
              </w:r>
            </w:ins>
          </w:p>
        </w:tc>
      </w:tr>
      <w:tr w:rsidR="005E1F69" w:rsidRPr="005E1F69" w14:paraId="7ACABEA4" w14:textId="77777777" w:rsidTr="005E1F69">
        <w:trPr>
          <w:trHeight w:val="281"/>
          <w:ins w:id="677" w:author="Autor"/>
        </w:trPr>
        <w:tc>
          <w:tcPr>
            <w:tcW w:w="3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0815A" w14:textId="77777777" w:rsidR="005E1F69" w:rsidRPr="006069E2" w:rsidRDefault="005E1F69" w:rsidP="005E1F69">
            <w:pPr>
              <w:spacing w:line="240" w:lineRule="auto"/>
              <w:jc w:val="right"/>
              <w:rPr>
                <w:ins w:id="678" w:author="Autor"/>
                <w:rFonts w:ascii="Calibri" w:eastAsia="Times New Roman" w:hAnsi="Calibri" w:cs="Calibri"/>
                <w:sz w:val="20"/>
                <w:szCs w:val="20"/>
                <w:lang w:val="es-ES"/>
                <w:rPrChange w:id="679" w:author="Autor">
                  <w:rPr>
                    <w:ins w:id="680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81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82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 xml:space="preserve">High (5-12 </w:t>
              </w:r>
              <w:proofErr w:type="spellStart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83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food</w:t>
              </w:r>
              <w:proofErr w:type="spellEnd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84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 xml:space="preserve"> </w:t>
              </w:r>
              <w:proofErr w:type="spellStart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85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groups</w:t>
              </w:r>
              <w:proofErr w:type="spellEnd"/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86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)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F247A" w14:textId="77777777" w:rsidR="005E1F69" w:rsidRPr="006069E2" w:rsidRDefault="005E1F69" w:rsidP="005E1F69">
            <w:pPr>
              <w:spacing w:line="240" w:lineRule="auto"/>
              <w:jc w:val="center"/>
              <w:rPr>
                <w:ins w:id="687" w:author="Autor"/>
                <w:rFonts w:ascii="Calibri" w:eastAsia="Times New Roman" w:hAnsi="Calibri" w:cs="Calibri"/>
                <w:sz w:val="20"/>
                <w:szCs w:val="20"/>
                <w:lang w:val="es-ES"/>
                <w:rPrChange w:id="688" w:author="Autor">
                  <w:rPr>
                    <w:ins w:id="689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90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9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32,5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71A70" w14:textId="77777777" w:rsidR="005E1F69" w:rsidRPr="006069E2" w:rsidRDefault="005E1F69" w:rsidP="005E1F69">
            <w:pPr>
              <w:spacing w:line="240" w:lineRule="auto"/>
              <w:jc w:val="center"/>
              <w:rPr>
                <w:ins w:id="692" w:author="Autor"/>
                <w:rFonts w:ascii="Calibri" w:eastAsia="Times New Roman" w:hAnsi="Calibri" w:cs="Calibri"/>
                <w:sz w:val="20"/>
                <w:szCs w:val="20"/>
                <w:lang w:val="es-ES"/>
                <w:rPrChange w:id="693" w:author="Autor">
                  <w:rPr>
                    <w:ins w:id="694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695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696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33,1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E046B" w14:textId="77777777" w:rsidR="005E1F69" w:rsidRPr="006069E2" w:rsidRDefault="005E1F69" w:rsidP="005E1F69">
            <w:pPr>
              <w:spacing w:line="240" w:lineRule="auto"/>
              <w:jc w:val="center"/>
              <w:rPr>
                <w:ins w:id="697" w:author="Autor"/>
                <w:rFonts w:ascii="Calibri" w:eastAsia="Times New Roman" w:hAnsi="Calibri" w:cs="Calibri"/>
                <w:sz w:val="20"/>
                <w:szCs w:val="20"/>
                <w:lang w:val="es-ES"/>
                <w:rPrChange w:id="698" w:author="Autor">
                  <w:rPr>
                    <w:ins w:id="699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700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70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23,4</w:t>
              </w:r>
            </w:ins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C4C86" w14:textId="77777777" w:rsidR="005E1F69" w:rsidRPr="006069E2" w:rsidRDefault="005E1F69" w:rsidP="005E1F69">
            <w:pPr>
              <w:spacing w:line="240" w:lineRule="auto"/>
              <w:jc w:val="center"/>
              <w:rPr>
                <w:ins w:id="702" w:author="Autor"/>
                <w:rFonts w:ascii="Calibri" w:eastAsia="Times New Roman" w:hAnsi="Calibri" w:cs="Calibri"/>
                <w:sz w:val="20"/>
                <w:szCs w:val="20"/>
                <w:lang w:val="es-ES"/>
                <w:rPrChange w:id="703" w:author="Autor">
                  <w:rPr>
                    <w:ins w:id="704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705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706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14,5</w:t>
              </w:r>
            </w:ins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06761" w14:textId="77777777" w:rsidR="005E1F69" w:rsidRPr="006069E2" w:rsidRDefault="005E1F69" w:rsidP="005E1F69">
            <w:pPr>
              <w:spacing w:line="240" w:lineRule="auto"/>
              <w:jc w:val="center"/>
              <w:rPr>
                <w:ins w:id="707" w:author="Autor"/>
                <w:rFonts w:ascii="Calibri" w:eastAsia="Times New Roman" w:hAnsi="Calibri" w:cs="Calibri"/>
                <w:sz w:val="20"/>
                <w:szCs w:val="20"/>
                <w:lang w:val="es-ES"/>
                <w:rPrChange w:id="708" w:author="Autor">
                  <w:rPr>
                    <w:ins w:id="709" w:author="Autor"/>
                    <w:rFonts w:ascii="Calibri" w:eastAsia="Times New Roman" w:hAnsi="Calibri" w:cs="Calibri"/>
                    <w:lang w:val="es-ES"/>
                  </w:rPr>
                </w:rPrChange>
              </w:rPr>
            </w:pPr>
            <w:ins w:id="710" w:author="Autor">
              <w:r w:rsidRPr="006069E2">
                <w:rPr>
                  <w:rFonts w:ascii="Calibri" w:eastAsia="Times New Roman" w:hAnsi="Calibri" w:cs="Calibri"/>
                  <w:sz w:val="20"/>
                  <w:szCs w:val="20"/>
                  <w:lang w:val="es-ES"/>
                  <w:rPrChange w:id="711" w:author="Autor">
                    <w:rPr>
                      <w:rFonts w:ascii="Calibri" w:eastAsia="Times New Roman" w:hAnsi="Calibri" w:cs="Calibri"/>
                      <w:lang w:val="es-ES"/>
                    </w:rPr>
                  </w:rPrChange>
                </w:rPr>
                <w:t>25,8</w:t>
              </w:r>
            </w:ins>
          </w:p>
        </w:tc>
      </w:tr>
    </w:tbl>
    <w:p w14:paraId="02A70E6C" w14:textId="77777777" w:rsidR="005E1F69" w:rsidRDefault="005E1F69" w:rsidP="00C83D2D">
      <w:pPr>
        <w:spacing w:before="240" w:after="240"/>
        <w:rPr>
          <w:ins w:id="712" w:author="Autor"/>
          <w:rFonts w:ascii="Calibri" w:hAnsi="Calibri" w:cs="Calibri"/>
          <w:b/>
          <w:sz w:val="20"/>
          <w:szCs w:val="24"/>
          <w:lang w:val="en-GB"/>
        </w:rPr>
      </w:pPr>
    </w:p>
    <w:p w14:paraId="64C51107" w14:textId="19A5EC43" w:rsidR="00C83D2D" w:rsidRPr="0004729C" w:rsidRDefault="00C83D2D" w:rsidP="00C83D2D">
      <w:pPr>
        <w:spacing w:before="240" w:after="240"/>
        <w:rPr>
          <w:rFonts w:ascii="Calibri" w:hAnsi="Calibri" w:cs="Calibri"/>
          <w:b/>
          <w:sz w:val="20"/>
          <w:szCs w:val="24"/>
          <w:lang w:val="en-GB"/>
        </w:rPr>
      </w:pPr>
      <w:r w:rsidRPr="0004729C">
        <w:rPr>
          <w:rFonts w:ascii="Calibri" w:hAnsi="Calibri" w:cs="Calibri"/>
          <w:b/>
          <w:sz w:val="20"/>
          <w:szCs w:val="24"/>
          <w:lang w:val="en-GB"/>
        </w:rPr>
        <w:t xml:space="preserve">Supplementary Table </w:t>
      </w:r>
      <w:ins w:id="713" w:author="Autor">
        <w:r w:rsidR="00CE45C7">
          <w:rPr>
            <w:rFonts w:ascii="Calibri" w:hAnsi="Calibri" w:cs="Calibri"/>
            <w:b/>
            <w:sz w:val="20"/>
            <w:szCs w:val="24"/>
            <w:lang w:val="en-GB"/>
          </w:rPr>
          <w:t>2</w:t>
        </w:r>
      </w:ins>
      <w:del w:id="714" w:author="Autor">
        <w:r w:rsidRPr="0004729C" w:rsidDel="00CE45C7">
          <w:rPr>
            <w:rFonts w:ascii="Calibri" w:hAnsi="Calibri" w:cs="Calibri"/>
            <w:b/>
            <w:sz w:val="20"/>
            <w:szCs w:val="24"/>
            <w:lang w:val="en-GB"/>
          </w:rPr>
          <w:delText>1</w:delText>
        </w:r>
      </w:del>
      <w:r w:rsidRPr="0004729C">
        <w:rPr>
          <w:rFonts w:ascii="Calibri" w:hAnsi="Calibri" w:cs="Calibri"/>
          <w:b/>
          <w:sz w:val="20"/>
          <w:szCs w:val="24"/>
          <w:lang w:val="en-GB"/>
        </w:rPr>
        <w:t>. Distribution of participants in the population and in the F</w:t>
      </w:r>
      <w:r>
        <w:rPr>
          <w:rFonts w:ascii="Calibri" w:hAnsi="Calibri" w:cs="Calibri"/>
          <w:b/>
          <w:sz w:val="20"/>
          <w:szCs w:val="24"/>
          <w:lang w:val="en-GB"/>
        </w:rPr>
        <w:t>G</w:t>
      </w:r>
      <w:r w:rsidRPr="0004729C">
        <w:rPr>
          <w:rFonts w:ascii="Calibri" w:hAnsi="Calibri" w:cs="Calibri"/>
          <w:b/>
          <w:sz w:val="20"/>
          <w:szCs w:val="24"/>
          <w:lang w:val="en-GB"/>
        </w:rPr>
        <w:t>D</w:t>
      </w:r>
      <w:r>
        <w:rPr>
          <w:rFonts w:ascii="Calibri" w:hAnsi="Calibri" w:cs="Calibri"/>
          <w:b/>
          <w:sz w:val="20"/>
          <w:szCs w:val="24"/>
          <w:lang w:val="en-GB"/>
        </w:rPr>
        <w:t>s</w:t>
      </w:r>
      <w:r w:rsidRPr="0004729C">
        <w:rPr>
          <w:rFonts w:ascii="Calibri" w:hAnsi="Calibri" w:cs="Calibri"/>
          <w:b/>
          <w:sz w:val="20"/>
          <w:szCs w:val="24"/>
          <w:lang w:val="en-GB"/>
        </w:rPr>
        <w:t xml:space="preserve"> through arm of intervention and community type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89"/>
        <w:gridCol w:w="1290"/>
        <w:gridCol w:w="1290"/>
        <w:gridCol w:w="1290"/>
        <w:gridCol w:w="1290"/>
        <w:gridCol w:w="1290"/>
        <w:gridCol w:w="1290"/>
      </w:tblGrid>
      <w:tr w:rsidR="00C83D2D" w:rsidRPr="00D278E5" w14:paraId="24EB3050" w14:textId="77777777" w:rsidTr="002F7642">
        <w:trPr>
          <w:trHeight w:val="420"/>
        </w:trPr>
        <w:tc>
          <w:tcPr>
            <w:tcW w:w="12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2B14E1" w14:textId="77777777" w:rsidR="00C83D2D" w:rsidRPr="00D278E5" w:rsidRDefault="00C83D2D" w:rsidP="002F7642">
            <w:pPr>
              <w:widowControl w:val="0"/>
              <w:jc w:val="left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</w:p>
        </w:tc>
        <w:tc>
          <w:tcPr>
            <w:tcW w:w="3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CCE5B0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Study population</w:t>
            </w:r>
          </w:p>
        </w:tc>
        <w:tc>
          <w:tcPr>
            <w:tcW w:w="38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9464C9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FGD</w:t>
            </w:r>
          </w:p>
        </w:tc>
      </w:tr>
      <w:tr w:rsidR="00C83D2D" w:rsidRPr="00D278E5" w14:paraId="4919B9D0" w14:textId="77777777" w:rsidTr="002F7642">
        <w:trPr>
          <w:trHeight w:val="420"/>
        </w:trPr>
        <w:tc>
          <w:tcPr>
            <w:tcW w:w="12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936DD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hAnsi="Calibri" w:cs="Calibri"/>
                <w:sz w:val="20"/>
                <w:szCs w:val="24"/>
                <w:lang w:val="en-GB"/>
              </w:rPr>
            </w:pP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AAB945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SO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923EA5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SOC+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7A0AB8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SOC+CT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FA1953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SOC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A4EE3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SOC+N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A103BF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SOC+CT</w:t>
            </w:r>
          </w:p>
        </w:tc>
      </w:tr>
      <w:tr w:rsidR="00C83D2D" w:rsidRPr="00D278E5" w14:paraId="1B4B7A5B" w14:textId="77777777" w:rsidTr="002F7642"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A2B1D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CSC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54ED78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161 (35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271133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310 (64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CBADFE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129 (27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DEA24B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24 (38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4F9DA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30 (49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1FB88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11 (18%)</w:t>
            </w:r>
          </w:p>
        </w:tc>
      </w:tr>
      <w:tr w:rsidR="00C83D2D" w:rsidRPr="00D278E5" w14:paraId="4109BC94" w14:textId="77777777" w:rsidTr="002F7642"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1C8C1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FSC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9F69D6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106 (23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ABE26E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11 (2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1A4578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131 (27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E7C638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20 (32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BF99B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5 (8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93900B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26 (42%)</w:t>
            </w:r>
          </w:p>
        </w:tc>
      </w:tr>
      <w:tr w:rsidR="00C83D2D" w:rsidRPr="00D278E5" w14:paraId="40FCC1DC" w14:textId="77777777" w:rsidTr="002F7642"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9457A7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CSF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F36C00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26 (6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82F6AB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22 (5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3DE093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29 (6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DD5B2B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6 (10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FF4C85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2 (3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78A99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3 (5%)</w:t>
            </w:r>
          </w:p>
        </w:tc>
      </w:tr>
      <w:tr w:rsidR="00C83D2D" w:rsidRPr="00D278E5" w14:paraId="2CFEBC18" w14:textId="77777777" w:rsidTr="002F7642"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A5EA31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FSFD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62866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170 (37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8BFA6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138 (29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7D210A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190 (40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695F64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13 (21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7D423C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24 (39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2FFDD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22 (35%)</w:t>
            </w:r>
          </w:p>
        </w:tc>
      </w:tr>
      <w:tr w:rsidR="00C83D2D" w:rsidRPr="00D278E5" w14:paraId="05E7F785" w14:textId="77777777" w:rsidTr="002F7642"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2B378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Total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2BD8C4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463 (100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78656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481 (100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94E63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479 (100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20E7D6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63 (100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6AB53D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61 (100%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B7BD5A" w14:textId="77777777" w:rsidR="00C83D2D" w:rsidRPr="00D278E5" w:rsidRDefault="00C83D2D" w:rsidP="002F7642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62 (100%)</w:t>
            </w:r>
          </w:p>
        </w:tc>
      </w:tr>
    </w:tbl>
    <w:p w14:paraId="2F0F6A48" w14:textId="77777777" w:rsidR="00C83D2D" w:rsidRDefault="00C83D2D" w:rsidP="00C83D2D">
      <w:pPr>
        <w:spacing w:before="240" w:after="240"/>
        <w:rPr>
          <w:rFonts w:ascii="Calibri" w:hAnsi="Calibri" w:cs="Calibri"/>
          <w:sz w:val="18"/>
          <w:szCs w:val="18"/>
          <w:lang w:val="en-GB"/>
        </w:rPr>
      </w:pPr>
      <w:r w:rsidRPr="0004729C">
        <w:rPr>
          <w:rFonts w:ascii="Calibri" w:hAnsi="Calibri" w:cs="Calibri"/>
          <w:sz w:val="18"/>
          <w:szCs w:val="18"/>
          <w:lang w:val="en-GB"/>
        </w:rPr>
        <w:t xml:space="preserve">† </w:t>
      </w:r>
      <w:r w:rsidRPr="00D278E5">
        <w:rPr>
          <w:rFonts w:ascii="Calibri" w:hAnsi="Calibri" w:cs="Calibri"/>
          <w:sz w:val="18"/>
          <w:szCs w:val="18"/>
          <w:lang w:val="en-GB"/>
        </w:rPr>
        <w:t xml:space="preserve">CSCD, Close to services and distribution point; </w:t>
      </w:r>
      <w:r>
        <w:rPr>
          <w:rFonts w:ascii="Calibri" w:hAnsi="Calibri" w:cs="Calibri"/>
          <w:sz w:val="18"/>
          <w:szCs w:val="18"/>
          <w:lang w:val="en-GB"/>
        </w:rPr>
        <w:t xml:space="preserve">FGD: Focus Group Discussion; </w:t>
      </w:r>
      <w:r w:rsidRPr="00D278E5">
        <w:rPr>
          <w:rFonts w:ascii="Calibri" w:hAnsi="Calibri" w:cs="Calibri"/>
          <w:sz w:val="18"/>
          <w:szCs w:val="18"/>
          <w:lang w:val="en-GB"/>
        </w:rPr>
        <w:t xml:space="preserve">FSCD, </w:t>
      </w:r>
      <w:proofErr w:type="gramStart"/>
      <w:r w:rsidRPr="00D278E5">
        <w:rPr>
          <w:rFonts w:ascii="Calibri" w:hAnsi="Calibri" w:cs="Calibri"/>
          <w:sz w:val="18"/>
          <w:szCs w:val="18"/>
          <w:lang w:val="en-GB"/>
        </w:rPr>
        <w:t>Far</w:t>
      </w:r>
      <w:proofErr w:type="gramEnd"/>
      <w:r w:rsidRPr="00D278E5">
        <w:rPr>
          <w:rFonts w:ascii="Calibri" w:hAnsi="Calibri" w:cs="Calibri"/>
          <w:sz w:val="18"/>
          <w:szCs w:val="18"/>
          <w:lang w:val="en-GB"/>
        </w:rPr>
        <w:t xml:space="preserve"> from services but close to distribution point; CSFD, Close to services but far from distribution point; FSFD, </w:t>
      </w:r>
      <w:proofErr w:type="gramStart"/>
      <w:r w:rsidRPr="00D278E5">
        <w:rPr>
          <w:rFonts w:ascii="Calibri" w:hAnsi="Calibri" w:cs="Calibri"/>
          <w:sz w:val="18"/>
          <w:szCs w:val="18"/>
          <w:lang w:val="en-GB"/>
        </w:rPr>
        <w:t>Far</w:t>
      </w:r>
      <w:proofErr w:type="gramEnd"/>
      <w:r w:rsidRPr="00D278E5">
        <w:rPr>
          <w:rFonts w:ascii="Calibri" w:hAnsi="Calibri" w:cs="Calibri"/>
          <w:sz w:val="18"/>
          <w:szCs w:val="18"/>
          <w:lang w:val="en-GB"/>
        </w:rPr>
        <w:t xml:space="preserve"> from services and distribution point.</w:t>
      </w:r>
    </w:p>
    <w:p w14:paraId="50957AE7" w14:textId="77777777" w:rsidR="00257426" w:rsidRDefault="00257426" w:rsidP="00C83D2D">
      <w:pPr>
        <w:spacing w:before="240" w:after="240"/>
        <w:rPr>
          <w:ins w:id="715" w:author="Autor"/>
          <w:rFonts w:ascii="Calibri" w:hAnsi="Calibri" w:cs="Calibri"/>
          <w:b/>
          <w:sz w:val="20"/>
          <w:szCs w:val="24"/>
          <w:lang w:val="en-GB"/>
        </w:rPr>
      </w:pPr>
    </w:p>
    <w:p w14:paraId="3E1E385C" w14:textId="77777777" w:rsidR="00257426" w:rsidRDefault="00257426" w:rsidP="00C83D2D">
      <w:pPr>
        <w:spacing w:before="240" w:after="240"/>
        <w:rPr>
          <w:ins w:id="716" w:author="Autor"/>
          <w:rFonts w:ascii="Calibri" w:hAnsi="Calibri" w:cs="Calibri"/>
          <w:b/>
          <w:sz w:val="20"/>
          <w:szCs w:val="24"/>
          <w:lang w:val="en-GB"/>
        </w:rPr>
      </w:pPr>
    </w:p>
    <w:p w14:paraId="7D6D1223" w14:textId="393EED31" w:rsidR="00C83D2D" w:rsidRPr="00552F04" w:rsidRDefault="00C83D2D" w:rsidP="00C83D2D">
      <w:pPr>
        <w:spacing w:before="240" w:after="240"/>
        <w:rPr>
          <w:rFonts w:ascii="Calibri" w:hAnsi="Calibri" w:cs="Calibri"/>
          <w:b/>
          <w:sz w:val="20"/>
          <w:szCs w:val="24"/>
          <w:lang w:val="en-GB"/>
        </w:rPr>
      </w:pPr>
      <w:r>
        <w:rPr>
          <w:rFonts w:ascii="Calibri" w:hAnsi="Calibri" w:cs="Calibri"/>
          <w:b/>
          <w:sz w:val="20"/>
          <w:szCs w:val="24"/>
          <w:lang w:val="en-GB"/>
        </w:rPr>
        <w:lastRenderedPageBreak/>
        <w:t xml:space="preserve">Supplementary Table </w:t>
      </w:r>
      <w:ins w:id="717" w:author="Autor">
        <w:r w:rsidR="00CE45C7">
          <w:rPr>
            <w:rFonts w:ascii="Calibri" w:hAnsi="Calibri" w:cs="Calibri"/>
            <w:b/>
            <w:sz w:val="20"/>
            <w:szCs w:val="24"/>
            <w:lang w:val="en-GB"/>
          </w:rPr>
          <w:t>3</w:t>
        </w:r>
      </w:ins>
      <w:del w:id="718" w:author="Autor">
        <w:r w:rsidDel="00CE45C7">
          <w:rPr>
            <w:rFonts w:ascii="Calibri" w:hAnsi="Calibri" w:cs="Calibri"/>
            <w:b/>
            <w:sz w:val="20"/>
            <w:szCs w:val="24"/>
            <w:lang w:val="en-GB"/>
          </w:rPr>
          <w:delText>2</w:delText>
        </w:r>
      </w:del>
      <w:r w:rsidRPr="00552F04">
        <w:rPr>
          <w:rFonts w:ascii="Calibri" w:hAnsi="Calibri" w:cs="Calibri"/>
          <w:b/>
          <w:sz w:val="20"/>
          <w:szCs w:val="24"/>
          <w:lang w:val="en-GB"/>
        </w:rPr>
        <w:t xml:space="preserve">. Description of costs included in </w:t>
      </w:r>
      <w:r>
        <w:rPr>
          <w:rFonts w:ascii="Calibri" w:hAnsi="Calibri" w:cs="Calibri"/>
          <w:b/>
          <w:sz w:val="20"/>
          <w:szCs w:val="24"/>
          <w:lang w:val="en-GB"/>
        </w:rPr>
        <w:t>opportunity cost by intervention component.</w:t>
      </w:r>
    </w:p>
    <w:tbl>
      <w:tblPr>
        <w:tblW w:w="8987" w:type="dxa"/>
        <w:tblInd w:w="-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32"/>
        <w:gridCol w:w="2374"/>
        <w:gridCol w:w="2788"/>
        <w:gridCol w:w="2793"/>
      </w:tblGrid>
      <w:tr w:rsidR="00C83D2D" w:rsidRPr="00D278E5" w14:paraId="6A2F0BB7" w14:textId="77777777" w:rsidTr="002F7642">
        <w:trPr>
          <w:trHeight w:val="106"/>
        </w:trPr>
        <w:tc>
          <w:tcPr>
            <w:tcW w:w="103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5DBB94" w14:textId="77777777" w:rsidR="00C83D2D" w:rsidRPr="00D278E5" w:rsidRDefault="00C83D2D" w:rsidP="002F7642">
            <w:pPr>
              <w:spacing w:before="240" w:line="240" w:lineRule="auto"/>
              <w:jc w:val="center"/>
              <w:rPr>
                <w:rFonts w:ascii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Type of cost</w:t>
            </w:r>
          </w:p>
        </w:tc>
        <w:tc>
          <w:tcPr>
            <w:tcW w:w="795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F20824" w14:textId="77777777" w:rsidR="00C83D2D" w:rsidRPr="00D278E5" w:rsidRDefault="00C83D2D" w:rsidP="002F7642">
            <w:pPr>
              <w:spacing w:before="240" w:line="240" w:lineRule="auto"/>
              <w:jc w:val="center"/>
              <w:rPr>
                <w:rFonts w:ascii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Costs included by intervention</w:t>
            </w:r>
          </w:p>
        </w:tc>
      </w:tr>
      <w:tr w:rsidR="00C83D2D" w:rsidRPr="00D278E5" w14:paraId="4150B187" w14:textId="77777777" w:rsidTr="002F7642">
        <w:trPr>
          <w:trHeight w:val="292"/>
        </w:trPr>
        <w:tc>
          <w:tcPr>
            <w:tcW w:w="103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165FD" w14:textId="77777777" w:rsidR="00C83D2D" w:rsidRPr="00D278E5" w:rsidRDefault="00C83D2D" w:rsidP="002F7642">
            <w:pPr>
              <w:spacing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127413" w14:textId="77777777" w:rsidR="00C83D2D" w:rsidRPr="00D278E5" w:rsidRDefault="00C83D2D" w:rsidP="002F7642">
            <w:pPr>
              <w:spacing w:before="240" w:line="240" w:lineRule="auto"/>
              <w:jc w:val="center"/>
              <w:rPr>
                <w:rFonts w:ascii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 xml:space="preserve">Standard of </w:t>
            </w:r>
            <w:r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c</w:t>
            </w: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are component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FBDC96" w14:textId="56B38B26" w:rsidR="00C83D2D" w:rsidRPr="00D278E5" w:rsidRDefault="00C83D2D" w:rsidP="002F7642">
            <w:pPr>
              <w:spacing w:before="240" w:line="240" w:lineRule="auto"/>
              <w:jc w:val="center"/>
              <w:rPr>
                <w:rFonts w:ascii="Calibri" w:hAnsi="Calibri" w:cs="Calibri"/>
                <w:b/>
                <w:sz w:val="20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Nutrition s</w:t>
            </w: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upplementation component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4A3E9C" w14:textId="77777777" w:rsidR="00C83D2D" w:rsidRPr="00D278E5" w:rsidRDefault="00C83D2D" w:rsidP="002F7642">
            <w:pPr>
              <w:spacing w:before="240" w:line="240" w:lineRule="auto"/>
              <w:jc w:val="center"/>
              <w:rPr>
                <w:rFonts w:ascii="Calibri" w:hAnsi="Calibri" w:cs="Calibri"/>
                <w:b/>
                <w:sz w:val="20"/>
                <w:szCs w:val="24"/>
                <w:lang w:val="en-GB"/>
              </w:rPr>
            </w:pPr>
            <w:r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Cash t</w:t>
            </w: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ransfer component</w:t>
            </w:r>
          </w:p>
        </w:tc>
      </w:tr>
      <w:tr w:rsidR="00C83D2D" w:rsidRPr="00D278E5" w14:paraId="2EA41D12" w14:textId="77777777" w:rsidTr="002F7642">
        <w:trPr>
          <w:trHeight w:val="124"/>
        </w:trPr>
        <w:tc>
          <w:tcPr>
            <w:tcW w:w="10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B74D20" w14:textId="77777777" w:rsidR="00C83D2D" w:rsidRPr="00D278E5" w:rsidRDefault="00C83D2D" w:rsidP="002F7642">
            <w:pPr>
              <w:spacing w:before="240" w:line="240" w:lineRule="auto"/>
              <w:rPr>
                <w:rFonts w:ascii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Direct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A99696" w14:textId="77777777" w:rsidR="00C83D2D" w:rsidRDefault="00C83D2D" w:rsidP="002F7642">
            <w:pPr>
              <w:spacing w:before="240" w:line="240" w:lineRule="auto"/>
              <w:rPr>
                <w:ins w:id="719" w:author="Autor"/>
                <w:rFonts w:ascii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Transport costs to reach health post (kwanzas round trip)</w:t>
            </w:r>
          </w:p>
          <w:p w14:paraId="4616B099" w14:textId="0A31F32E" w:rsidR="00257426" w:rsidRPr="00D278E5" w:rsidRDefault="00257426" w:rsidP="002F7642">
            <w:pPr>
              <w:spacing w:before="240"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  <w:ins w:id="720" w:author="Autor">
              <w:r>
                <w:rPr>
                  <w:rFonts w:ascii="Calibri" w:hAnsi="Calibri" w:cs="Calibri"/>
                  <w:sz w:val="20"/>
                  <w:szCs w:val="24"/>
                  <w:lang w:val="en-GB"/>
                </w:rPr>
                <w:t>Out of pocket costs</w:t>
              </w:r>
            </w:ins>
          </w:p>
        </w:tc>
        <w:tc>
          <w:tcPr>
            <w:tcW w:w="27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12A839" w14:textId="77777777" w:rsidR="00C83D2D" w:rsidRDefault="00C83D2D" w:rsidP="002F7642">
            <w:pPr>
              <w:spacing w:before="240" w:line="240" w:lineRule="auto"/>
              <w:rPr>
                <w:ins w:id="721" w:author="Autor"/>
                <w:rFonts w:ascii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Transport costs to reach the distribution point (kwanzas round trip)</w:t>
            </w:r>
          </w:p>
          <w:p w14:paraId="6F81AD9A" w14:textId="6BFAA018" w:rsidR="00257426" w:rsidRPr="00D278E5" w:rsidRDefault="00257426" w:rsidP="002F7642">
            <w:pPr>
              <w:spacing w:before="240"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  <w:ins w:id="722" w:author="Autor">
              <w:r>
                <w:rPr>
                  <w:rFonts w:ascii="Calibri" w:hAnsi="Calibri" w:cs="Calibri"/>
                  <w:sz w:val="20"/>
                  <w:szCs w:val="24"/>
                  <w:lang w:val="en-GB"/>
                </w:rPr>
                <w:t>Out of pocket costs</w:t>
              </w:r>
            </w:ins>
          </w:p>
        </w:tc>
        <w:tc>
          <w:tcPr>
            <w:tcW w:w="27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73796F" w14:textId="77777777" w:rsidR="00C83D2D" w:rsidRDefault="00C83D2D" w:rsidP="002F7642">
            <w:pPr>
              <w:spacing w:before="240" w:line="240" w:lineRule="auto"/>
              <w:rPr>
                <w:ins w:id="723" w:author="Autor"/>
                <w:rFonts w:ascii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Transport costs to reach the distribution point (kwanzas round trip)</w:t>
            </w:r>
          </w:p>
          <w:p w14:paraId="5CEDECD9" w14:textId="13C7D51A" w:rsidR="00257426" w:rsidRPr="00D278E5" w:rsidRDefault="00257426" w:rsidP="002F7642">
            <w:pPr>
              <w:spacing w:before="240"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  <w:ins w:id="724" w:author="Autor">
              <w:r>
                <w:rPr>
                  <w:rFonts w:ascii="Calibri" w:hAnsi="Calibri" w:cs="Calibri"/>
                  <w:sz w:val="20"/>
                  <w:szCs w:val="24"/>
                  <w:lang w:val="en-GB"/>
                </w:rPr>
                <w:t>Out of pocket costs</w:t>
              </w:r>
            </w:ins>
          </w:p>
        </w:tc>
      </w:tr>
      <w:tr w:rsidR="00C83D2D" w:rsidRPr="00D278E5" w14:paraId="688F533E" w14:textId="77777777" w:rsidTr="002F7642">
        <w:trPr>
          <w:trHeight w:val="251"/>
        </w:trPr>
        <w:tc>
          <w:tcPr>
            <w:tcW w:w="103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FC0604" w14:textId="77777777" w:rsidR="00C83D2D" w:rsidRPr="00D278E5" w:rsidRDefault="00C83D2D" w:rsidP="002F7642">
            <w:pPr>
              <w:spacing w:before="240" w:line="240" w:lineRule="auto"/>
              <w:rPr>
                <w:rFonts w:ascii="Calibri" w:hAnsi="Calibri" w:cs="Calibri"/>
                <w:b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b/>
                <w:sz w:val="20"/>
                <w:szCs w:val="24"/>
                <w:lang w:val="en-GB"/>
              </w:rPr>
              <w:t>Indirect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7FB66C" w14:textId="77777777" w:rsidR="00C83D2D" w:rsidRPr="00D278E5" w:rsidRDefault="00C83D2D" w:rsidP="002F7642">
            <w:pPr>
              <w:spacing w:before="240"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Time to the health post (minutes on foot round trip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862772" w14:textId="77777777" w:rsidR="00C83D2D" w:rsidRPr="00D278E5" w:rsidRDefault="00C83D2D" w:rsidP="002F7642">
            <w:pPr>
              <w:spacing w:before="240"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Time to the distribution point (minutes on foot round trip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A434ED" w14:textId="77777777" w:rsidR="00C83D2D" w:rsidRPr="00D278E5" w:rsidRDefault="00C83D2D" w:rsidP="002F7642">
            <w:pPr>
              <w:spacing w:before="240"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Time to the distribution point (minutes on foot round trip)</w:t>
            </w:r>
          </w:p>
        </w:tc>
      </w:tr>
      <w:tr w:rsidR="00C83D2D" w:rsidRPr="00D278E5" w14:paraId="73CE9F94" w14:textId="77777777" w:rsidTr="002F7642">
        <w:trPr>
          <w:trHeight w:val="213"/>
        </w:trPr>
        <w:tc>
          <w:tcPr>
            <w:tcW w:w="1032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7967FC" w14:textId="77777777" w:rsidR="00C83D2D" w:rsidRPr="00D278E5" w:rsidRDefault="00C83D2D" w:rsidP="002F7642">
            <w:pPr>
              <w:spacing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970F0F" w14:textId="77777777" w:rsidR="00C83D2D" w:rsidRPr="00D278E5" w:rsidRDefault="00C83D2D" w:rsidP="002F7642">
            <w:pPr>
              <w:spacing w:before="240"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Waiting time to receive medication (minutes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296420" w14:textId="77777777" w:rsidR="00C83D2D" w:rsidRPr="00D278E5" w:rsidRDefault="00C83D2D" w:rsidP="002F7642">
            <w:pPr>
              <w:spacing w:before="240"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Waiting time to receive the supplies (minutes)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F309DF" w14:textId="77777777" w:rsidR="00C83D2D" w:rsidRPr="00D278E5" w:rsidRDefault="00C83D2D" w:rsidP="002F7642">
            <w:pPr>
              <w:spacing w:before="240"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Waiting time to receive the supplies (minutes)</w:t>
            </w:r>
          </w:p>
        </w:tc>
      </w:tr>
      <w:tr w:rsidR="00C83D2D" w:rsidRPr="00D278E5" w14:paraId="50D176B1" w14:textId="77777777" w:rsidTr="002F7642">
        <w:trPr>
          <w:trHeight w:val="80"/>
        </w:trPr>
        <w:tc>
          <w:tcPr>
            <w:tcW w:w="10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CCDC5D" w14:textId="77777777" w:rsidR="00C83D2D" w:rsidRPr="00D278E5" w:rsidRDefault="00C83D2D" w:rsidP="002F7642">
            <w:pPr>
              <w:spacing w:before="240"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2EAF55" w14:textId="77777777" w:rsidR="00C83D2D" w:rsidRPr="00D278E5" w:rsidRDefault="00C83D2D" w:rsidP="002F7642">
            <w:pPr>
              <w:spacing w:before="240"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>Time spent in community sessions (minutes)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0917AA" w14:textId="77777777" w:rsidR="00C83D2D" w:rsidRPr="00D278E5" w:rsidRDefault="00C83D2D" w:rsidP="002F7642">
            <w:pPr>
              <w:spacing w:before="240"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DD88AE" w14:textId="77777777" w:rsidR="00C83D2D" w:rsidRPr="00D278E5" w:rsidRDefault="00C83D2D" w:rsidP="002F7642">
            <w:pPr>
              <w:spacing w:before="240" w:line="240" w:lineRule="auto"/>
              <w:rPr>
                <w:rFonts w:ascii="Calibri" w:hAnsi="Calibri" w:cs="Calibri"/>
                <w:sz w:val="20"/>
                <w:szCs w:val="24"/>
                <w:lang w:val="en-GB"/>
              </w:rPr>
            </w:pPr>
            <w:r w:rsidRPr="00D278E5">
              <w:rPr>
                <w:rFonts w:ascii="Calibri" w:hAnsi="Calibri" w:cs="Calibri"/>
                <w:sz w:val="20"/>
                <w:szCs w:val="24"/>
                <w:lang w:val="en-GB"/>
              </w:rPr>
              <w:t xml:space="preserve"> </w:t>
            </w:r>
          </w:p>
        </w:tc>
      </w:tr>
    </w:tbl>
    <w:p w14:paraId="0EC34B55" w14:textId="77777777" w:rsidR="00C83D2D" w:rsidRDefault="00C83D2D" w:rsidP="00C83D2D">
      <w:pPr>
        <w:spacing w:before="240" w:after="240"/>
        <w:rPr>
          <w:rFonts w:ascii="Calibri" w:hAnsi="Calibri" w:cs="Calibri"/>
          <w:sz w:val="18"/>
          <w:szCs w:val="24"/>
          <w:lang w:val="en-GB"/>
        </w:rPr>
      </w:pPr>
      <w:r w:rsidRPr="000B350B">
        <w:rPr>
          <w:rFonts w:ascii="Calibri" w:hAnsi="Calibri" w:cs="Calibri"/>
          <w:sz w:val="18"/>
          <w:szCs w:val="24"/>
          <w:lang w:val="en-GB"/>
        </w:rPr>
        <w:t xml:space="preserve">† </w:t>
      </w:r>
      <w:r w:rsidRPr="00D278E5">
        <w:rPr>
          <w:rFonts w:ascii="Calibri" w:hAnsi="Calibri" w:cs="Calibri"/>
          <w:sz w:val="18"/>
          <w:szCs w:val="24"/>
          <w:lang w:val="en-GB"/>
        </w:rPr>
        <w:t xml:space="preserve">SOC, Standard of care; SOC+CT, Standard of care plus cash transfer; SOC+NS, Standard of care plus nutrition supplementation. SOC+NS intervention includes both the SOC component plus the Nutrition Supplementation component and </w:t>
      </w:r>
      <w:proofErr w:type="spellStart"/>
      <w:r w:rsidRPr="00D278E5">
        <w:rPr>
          <w:rFonts w:ascii="Calibri" w:hAnsi="Calibri" w:cs="Calibri"/>
          <w:sz w:val="18"/>
          <w:szCs w:val="24"/>
          <w:lang w:val="en-GB"/>
        </w:rPr>
        <w:t>and</w:t>
      </w:r>
      <w:proofErr w:type="spellEnd"/>
      <w:r w:rsidRPr="00D278E5">
        <w:rPr>
          <w:rFonts w:ascii="Calibri" w:hAnsi="Calibri" w:cs="Calibri"/>
          <w:sz w:val="18"/>
          <w:szCs w:val="24"/>
          <w:lang w:val="en-GB"/>
        </w:rPr>
        <w:t xml:space="preserve"> SOC+CT intervention includes the SOC component plus the Cash Transfer component.</w:t>
      </w:r>
    </w:p>
    <w:p w14:paraId="752DA5FC" w14:textId="2969EA1B" w:rsidR="00C83D2D" w:rsidRPr="00552F04" w:rsidRDefault="00C83D2D" w:rsidP="00C83D2D">
      <w:pPr>
        <w:spacing w:line="240" w:lineRule="auto"/>
        <w:rPr>
          <w:rFonts w:ascii="Calibri" w:hAnsi="Calibri" w:cs="Calibri"/>
          <w:b/>
          <w:sz w:val="20"/>
          <w:szCs w:val="24"/>
          <w:lang w:val="en-GB"/>
        </w:rPr>
      </w:pPr>
      <w:r>
        <w:rPr>
          <w:rFonts w:ascii="Calibri" w:hAnsi="Calibri" w:cs="Calibri"/>
          <w:b/>
          <w:sz w:val="20"/>
          <w:szCs w:val="24"/>
          <w:lang w:val="en-GB"/>
        </w:rPr>
        <w:t xml:space="preserve">Supplementary </w:t>
      </w:r>
      <w:r w:rsidRPr="00552F04">
        <w:rPr>
          <w:rFonts w:ascii="Calibri" w:hAnsi="Calibri" w:cs="Calibri"/>
          <w:b/>
          <w:sz w:val="20"/>
          <w:szCs w:val="24"/>
          <w:lang w:val="en-GB"/>
        </w:rPr>
        <w:t xml:space="preserve">Table </w:t>
      </w:r>
      <w:ins w:id="725" w:author="Autor">
        <w:r w:rsidR="00CE45C7">
          <w:rPr>
            <w:rFonts w:ascii="Calibri" w:hAnsi="Calibri" w:cs="Calibri"/>
            <w:b/>
            <w:sz w:val="20"/>
            <w:szCs w:val="24"/>
            <w:lang w:val="en-GB"/>
          </w:rPr>
          <w:t>4</w:t>
        </w:r>
      </w:ins>
      <w:del w:id="726" w:author="Autor">
        <w:r w:rsidDel="00CE45C7">
          <w:rPr>
            <w:rFonts w:ascii="Calibri" w:hAnsi="Calibri" w:cs="Calibri"/>
            <w:b/>
            <w:sz w:val="20"/>
            <w:szCs w:val="24"/>
            <w:lang w:val="en-GB"/>
          </w:rPr>
          <w:delText>3</w:delText>
        </w:r>
      </w:del>
      <w:r w:rsidRPr="00552F04">
        <w:rPr>
          <w:rFonts w:ascii="Calibri" w:hAnsi="Calibri" w:cs="Calibri"/>
          <w:b/>
          <w:sz w:val="20"/>
          <w:szCs w:val="24"/>
          <w:lang w:val="en-GB"/>
        </w:rPr>
        <w:t>. Median daily wages of community livelihoods</w:t>
      </w:r>
      <w:r>
        <w:rPr>
          <w:rFonts w:ascii="Calibri" w:hAnsi="Calibri" w:cs="Calibri"/>
          <w:b/>
          <w:sz w:val="20"/>
          <w:szCs w:val="24"/>
          <w:lang w:val="en-GB"/>
        </w:rPr>
        <w:t>.</w:t>
      </w:r>
    </w:p>
    <w:tbl>
      <w:tblPr>
        <w:tblW w:w="894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60"/>
        <w:gridCol w:w="1195"/>
        <w:gridCol w:w="1195"/>
        <w:gridCol w:w="1195"/>
      </w:tblGrid>
      <w:tr w:rsidR="00C83D2D" w:rsidRPr="00D278E5" w14:paraId="47EC2F0A" w14:textId="77777777" w:rsidTr="002F7642">
        <w:trPr>
          <w:trHeight w:val="639"/>
        </w:trPr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5B7E5" w14:textId="77777777" w:rsidR="00C83D2D" w:rsidRPr="00D278E5" w:rsidRDefault="00C83D2D" w:rsidP="002F7642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Livelihood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ACB610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Median daily wag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176FB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Min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E35A0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Max</w:t>
            </w:r>
          </w:p>
        </w:tc>
      </w:tr>
      <w:tr w:rsidR="00C83D2D" w:rsidRPr="00D278E5" w14:paraId="379AFB2E" w14:textId="77777777" w:rsidTr="002F7642">
        <w:trPr>
          <w:trHeight w:val="319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D57803" w14:textId="77777777" w:rsidR="00C83D2D" w:rsidRPr="00D278E5" w:rsidRDefault="00C83D2D" w:rsidP="002F764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Agricultur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9DBB6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EC00A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A2144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2</w:t>
            </w:r>
          </w:p>
        </w:tc>
      </w:tr>
      <w:tr w:rsidR="00C83D2D" w:rsidRPr="00D278E5" w14:paraId="72FCE51F" w14:textId="77777777" w:rsidTr="002F7642">
        <w:trPr>
          <w:trHeight w:val="319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2E682" w14:textId="77777777" w:rsidR="00C83D2D" w:rsidRPr="00D278E5" w:rsidRDefault="00C83D2D" w:rsidP="002F764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Casual selling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oods (bread, oil, tomatoes, onion, cookies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1D80D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A47DC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3944B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</w:tr>
      <w:tr w:rsidR="00C83D2D" w:rsidRPr="00D278E5" w14:paraId="55185FE0" w14:textId="77777777" w:rsidTr="002F7642">
        <w:trPr>
          <w:trHeight w:val="319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EDB55" w14:textId="77777777" w:rsidR="00C83D2D" w:rsidRPr="00D278E5" w:rsidRDefault="00C83D2D" w:rsidP="002F764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Casual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elling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of 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traditional alcoholic drink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13C7E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AAE46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CA0FA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</w:tr>
      <w:tr w:rsidR="00C83D2D" w:rsidRPr="00D278E5" w14:paraId="3A1BD27F" w14:textId="77777777" w:rsidTr="002F7642">
        <w:trPr>
          <w:trHeight w:val="319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2F20A" w14:textId="77777777" w:rsidR="00C83D2D" w:rsidRPr="00D278E5" w:rsidRDefault="00C83D2D" w:rsidP="002F764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Laundry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C1F0F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0497A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FD503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</w:tr>
      <w:tr w:rsidR="00C83D2D" w:rsidRPr="00D278E5" w14:paraId="256A4CB0" w14:textId="77777777" w:rsidTr="002F7642">
        <w:trPr>
          <w:trHeight w:val="319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71605" w14:textId="77777777" w:rsidR="00C83D2D" w:rsidRPr="00D278E5" w:rsidRDefault="00C83D2D" w:rsidP="002F764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Selling co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4AD63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C7432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29C12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</w:tr>
      <w:tr w:rsidR="00C83D2D" w:rsidRPr="00D278E5" w14:paraId="19483674" w14:textId="77777777" w:rsidTr="002F7642">
        <w:trPr>
          <w:trHeight w:val="319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CAFDC" w14:textId="77777777" w:rsidR="00C83D2D" w:rsidRPr="00D278E5" w:rsidRDefault="00C83D2D" w:rsidP="002F7642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omestic employe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38667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80473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F59E3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$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</w:tr>
      <w:tr w:rsidR="00C83D2D" w:rsidRPr="00D278E5" w14:paraId="5C1E2E95" w14:textId="77777777" w:rsidTr="002F7642">
        <w:trPr>
          <w:trHeight w:val="319"/>
        </w:trPr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DC395" w14:textId="77777777" w:rsidR="00C83D2D" w:rsidRPr="00D278E5" w:rsidRDefault="00C83D2D" w:rsidP="002F7642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4CA86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$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A54A5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$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DFFE1" w14:textId="77777777" w:rsidR="00C83D2D" w:rsidRPr="00D278E5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278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$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.</w:t>
            </w:r>
            <w:r w:rsidRPr="00D278E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33</w:t>
            </w:r>
          </w:p>
        </w:tc>
      </w:tr>
    </w:tbl>
    <w:p w14:paraId="0CEDEDC9" w14:textId="77777777" w:rsidR="00C83D2D" w:rsidRPr="00D278E5" w:rsidRDefault="00C83D2D" w:rsidP="00C83D2D">
      <w:pPr>
        <w:spacing w:after="160" w:line="360" w:lineRule="auto"/>
        <w:rPr>
          <w:rFonts w:ascii="Calibri" w:hAnsi="Calibri" w:cs="Calibri"/>
          <w:sz w:val="18"/>
          <w:szCs w:val="24"/>
          <w:lang w:val="en-GB"/>
        </w:rPr>
      </w:pPr>
      <w:r w:rsidRPr="00D278E5">
        <w:rPr>
          <w:rFonts w:ascii="Calibri" w:hAnsi="Calibri" w:cs="Calibri"/>
          <w:sz w:val="18"/>
          <w:szCs w:val="24"/>
          <w:lang w:val="en-GB"/>
        </w:rPr>
        <w:t xml:space="preserve"> </w:t>
      </w:r>
      <w:r w:rsidRPr="000B350B">
        <w:rPr>
          <w:rFonts w:ascii="Calibri" w:hAnsi="Calibri" w:cs="Calibri"/>
          <w:sz w:val="18"/>
          <w:szCs w:val="24"/>
          <w:lang w:val="en-GB"/>
        </w:rPr>
        <w:t xml:space="preserve">† </w:t>
      </w:r>
      <w:r w:rsidRPr="00D278E5">
        <w:rPr>
          <w:rFonts w:ascii="Calibri" w:hAnsi="Calibri" w:cs="Calibri"/>
          <w:sz w:val="18"/>
          <w:szCs w:val="24"/>
          <w:lang w:val="en-GB"/>
        </w:rPr>
        <w:t>All costs are in 2024 USD ($).</w:t>
      </w:r>
    </w:p>
    <w:p w14:paraId="1EC801D4" w14:textId="18D247E2" w:rsidR="00C83D2D" w:rsidRDefault="00C83D2D" w:rsidP="00C83D2D">
      <w:pPr>
        <w:spacing w:before="240" w:after="240"/>
        <w:rPr>
          <w:rFonts w:ascii="Calibri" w:hAnsi="Calibri" w:cs="Calibri"/>
          <w:b/>
          <w:sz w:val="20"/>
          <w:szCs w:val="24"/>
          <w:lang w:val="en-GB"/>
        </w:rPr>
      </w:pPr>
      <w:r>
        <w:rPr>
          <w:rFonts w:ascii="Calibri" w:hAnsi="Calibri" w:cs="Calibri"/>
          <w:b/>
          <w:sz w:val="20"/>
          <w:szCs w:val="24"/>
          <w:lang w:val="en-GB"/>
        </w:rPr>
        <w:t xml:space="preserve">Supplementary </w:t>
      </w:r>
      <w:r w:rsidRPr="00552F04">
        <w:rPr>
          <w:rFonts w:ascii="Calibri" w:hAnsi="Calibri" w:cs="Calibri"/>
          <w:b/>
          <w:sz w:val="20"/>
          <w:szCs w:val="24"/>
          <w:lang w:val="en-GB"/>
        </w:rPr>
        <w:t xml:space="preserve">Table </w:t>
      </w:r>
      <w:ins w:id="727" w:author="Autor">
        <w:r w:rsidR="00CE45C7">
          <w:rPr>
            <w:rFonts w:ascii="Calibri" w:hAnsi="Calibri" w:cs="Calibri"/>
            <w:b/>
            <w:sz w:val="20"/>
            <w:szCs w:val="24"/>
            <w:lang w:val="en-GB"/>
          </w:rPr>
          <w:t>5</w:t>
        </w:r>
      </w:ins>
      <w:del w:id="728" w:author="Autor">
        <w:r w:rsidDel="00CE45C7">
          <w:rPr>
            <w:rFonts w:ascii="Calibri" w:hAnsi="Calibri" w:cs="Calibri"/>
            <w:b/>
            <w:sz w:val="20"/>
            <w:szCs w:val="24"/>
            <w:lang w:val="en-GB"/>
          </w:rPr>
          <w:delText>4</w:delText>
        </w:r>
      </w:del>
      <w:r w:rsidRPr="00552F04">
        <w:rPr>
          <w:rFonts w:ascii="Calibri" w:hAnsi="Calibri" w:cs="Calibri"/>
          <w:b/>
          <w:sz w:val="20"/>
          <w:szCs w:val="24"/>
          <w:lang w:val="en-GB"/>
        </w:rPr>
        <w:t>.</w:t>
      </w:r>
      <w:r w:rsidRPr="0068543E">
        <w:t xml:space="preserve"> </w:t>
      </w:r>
      <w:r w:rsidRPr="0068543E">
        <w:rPr>
          <w:rFonts w:ascii="Calibri" w:hAnsi="Calibri" w:cs="Calibri"/>
          <w:b/>
          <w:sz w:val="20"/>
          <w:szCs w:val="24"/>
          <w:lang w:val="en-GB"/>
        </w:rPr>
        <w:t xml:space="preserve">Monthly </w:t>
      </w:r>
      <w:r>
        <w:rPr>
          <w:rFonts w:ascii="Calibri" w:hAnsi="Calibri" w:cs="Calibri"/>
          <w:b/>
          <w:sz w:val="20"/>
          <w:szCs w:val="24"/>
          <w:lang w:val="en-GB"/>
        </w:rPr>
        <w:t xml:space="preserve">opportunity </w:t>
      </w:r>
      <w:r w:rsidRPr="0068543E">
        <w:rPr>
          <w:rFonts w:ascii="Calibri" w:hAnsi="Calibri" w:cs="Calibri"/>
          <w:b/>
          <w:sz w:val="20"/>
          <w:szCs w:val="24"/>
          <w:lang w:val="en-GB"/>
        </w:rPr>
        <w:t>cost in days of daily wage equivalent</w:t>
      </w:r>
      <w:r>
        <w:rPr>
          <w:rFonts w:ascii="Calibri" w:hAnsi="Calibri" w:cs="Calibri"/>
          <w:b/>
          <w:sz w:val="20"/>
          <w:szCs w:val="24"/>
          <w:lang w:val="en-GB"/>
        </w:rPr>
        <w:t>.</w:t>
      </w:r>
    </w:p>
    <w:tbl>
      <w:tblPr>
        <w:tblW w:w="90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3"/>
        <w:gridCol w:w="1797"/>
        <w:gridCol w:w="1797"/>
        <w:gridCol w:w="1797"/>
      </w:tblGrid>
      <w:tr w:rsidR="00C83D2D" w:rsidRPr="0068543E" w14:paraId="32048997" w14:textId="77777777" w:rsidTr="002F7642">
        <w:trPr>
          <w:trHeight w:val="466"/>
        </w:trPr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AD244" w14:textId="77777777" w:rsidR="00C83D2D" w:rsidRPr="0068543E" w:rsidRDefault="00C83D2D" w:rsidP="002F7642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n-GB"/>
              </w:rPr>
            </w:pPr>
            <w:r w:rsidRPr="0068543E">
              <w:rPr>
                <w:rFonts w:eastAsia="Times New Roman" w:cs="Calibri"/>
                <w:color w:val="000000"/>
                <w:lang w:val="en-GB"/>
              </w:rPr>
              <w:t> 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617A02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SOC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26995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SOC+NS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93E36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SOC+CT</w:t>
            </w:r>
          </w:p>
        </w:tc>
      </w:tr>
      <w:tr w:rsidR="00C83D2D" w:rsidRPr="0068543E" w14:paraId="510A8F0C" w14:textId="77777777" w:rsidTr="002F7642">
        <w:trPr>
          <w:trHeight w:val="213"/>
        </w:trPr>
        <w:tc>
          <w:tcPr>
            <w:tcW w:w="3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F35F3" w14:textId="77777777" w:rsidR="00C83D2D" w:rsidRPr="0068543E" w:rsidRDefault="00C83D2D" w:rsidP="002F7642">
            <w:pPr>
              <w:spacing w:line="240" w:lineRule="auto"/>
              <w:jc w:val="left"/>
              <w:rPr>
                <w:rFonts w:eastAsia="Times New Roman" w:cs="Calibri"/>
                <w:color w:val="000000"/>
                <w:lang w:val="es-ES"/>
              </w:rPr>
            </w:pPr>
            <w:r w:rsidRPr="0068543E">
              <w:rPr>
                <w:rFonts w:eastAsia="Times New Roman" w:cs="Calibri"/>
                <w:color w:val="000000"/>
                <w:lang w:val="es-ES"/>
              </w:rPr>
              <w:t> 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5B227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 xml:space="preserve">N </w:t>
            </w:r>
            <w:proofErr w:type="spellStart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days</w:t>
            </w:r>
            <w:proofErr w:type="spellEnd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of</w:t>
            </w:r>
            <w:proofErr w:type="spellEnd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033D8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 xml:space="preserve">N </w:t>
            </w:r>
            <w:proofErr w:type="spellStart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days</w:t>
            </w:r>
            <w:proofErr w:type="spellEnd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of</w:t>
            </w:r>
            <w:proofErr w:type="spellEnd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1CFB8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 xml:space="preserve">N </w:t>
            </w:r>
            <w:proofErr w:type="spellStart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days</w:t>
            </w:r>
            <w:proofErr w:type="spellEnd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of</w:t>
            </w:r>
            <w:proofErr w:type="spellEnd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work</w:t>
            </w:r>
            <w:proofErr w:type="spellEnd"/>
          </w:p>
        </w:tc>
      </w:tr>
      <w:tr w:rsidR="00C83D2D" w:rsidRPr="0068543E" w14:paraId="60BA48C9" w14:textId="77777777" w:rsidTr="002F7642">
        <w:trPr>
          <w:trHeight w:val="404"/>
        </w:trPr>
        <w:tc>
          <w:tcPr>
            <w:tcW w:w="3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EAAF5" w14:textId="77777777" w:rsidR="00C83D2D" w:rsidRPr="0068543E" w:rsidRDefault="00C83D2D" w:rsidP="002F764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</w:rPr>
            </w:pPr>
            <w:proofErr w:type="gramStart"/>
            <w:r w:rsidRPr="006854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Total</w:t>
            </w:r>
            <w:proofErr w:type="gramEnd"/>
            <w:r w:rsidRPr="006854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854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opportunity</w:t>
            </w:r>
            <w:proofErr w:type="spellEnd"/>
            <w:r w:rsidRPr="006854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854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/>
              </w:rPr>
              <w:t>cost</w:t>
            </w:r>
            <w:proofErr w:type="spellEnd"/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14C8D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0.8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28501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1.4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551A8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1.66</w:t>
            </w:r>
          </w:p>
        </w:tc>
      </w:tr>
      <w:tr w:rsidR="00C83D2D" w:rsidRPr="0068543E" w14:paraId="19F2B741" w14:textId="77777777" w:rsidTr="002F7642">
        <w:trPr>
          <w:trHeight w:val="185"/>
        </w:trPr>
        <w:tc>
          <w:tcPr>
            <w:tcW w:w="3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72E0B" w14:textId="77777777" w:rsidR="00C83D2D" w:rsidRPr="0068543E" w:rsidRDefault="00C83D2D" w:rsidP="002F7642">
            <w:pPr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6854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Opportunity costs by community category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E52D6" w14:textId="77777777" w:rsidR="00C83D2D" w:rsidRPr="0068543E" w:rsidRDefault="00C83D2D" w:rsidP="002F764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C925D" w14:textId="77777777" w:rsidR="00C83D2D" w:rsidRPr="0068543E" w:rsidRDefault="00C83D2D" w:rsidP="002F764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7E396" w14:textId="77777777" w:rsidR="00C83D2D" w:rsidRPr="0068543E" w:rsidRDefault="00C83D2D" w:rsidP="002F764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C83D2D" w:rsidRPr="0068543E" w14:paraId="2E2C93C5" w14:textId="77777777" w:rsidTr="002F7642">
        <w:trPr>
          <w:trHeight w:val="185"/>
        </w:trPr>
        <w:tc>
          <w:tcPr>
            <w:tcW w:w="3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center"/>
            <w:hideMark/>
          </w:tcPr>
          <w:p w14:paraId="0F6CF037" w14:textId="77777777" w:rsidR="00C83D2D" w:rsidRPr="0068543E" w:rsidRDefault="00C83D2D" w:rsidP="002F764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Close to services and distribution point (CSCD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818EA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0.6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0A5EC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1.2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A0B34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1.31</w:t>
            </w:r>
          </w:p>
        </w:tc>
      </w:tr>
      <w:tr w:rsidR="00C83D2D" w:rsidRPr="0068543E" w14:paraId="6BF1320D" w14:textId="77777777" w:rsidTr="002F7642">
        <w:trPr>
          <w:trHeight w:val="185"/>
        </w:trPr>
        <w:tc>
          <w:tcPr>
            <w:tcW w:w="3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vAlign w:val="center"/>
            <w:hideMark/>
          </w:tcPr>
          <w:p w14:paraId="7F2DCA26" w14:textId="77777777" w:rsidR="00C83D2D" w:rsidRPr="0068543E" w:rsidRDefault="00C83D2D" w:rsidP="002F764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 xml:space="preserve"> Far from services but close to distribution point (FSCD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B10EFD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0.6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8CB11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1.0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305C6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1.16</w:t>
            </w:r>
          </w:p>
        </w:tc>
      </w:tr>
      <w:tr w:rsidR="00C83D2D" w:rsidRPr="0068543E" w14:paraId="72ABE54D" w14:textId="77777777" w:rsidTr="002F7642">
        <w:trPr>
          <w:trHeight w:val="185"/>
        </w:trPr>
        <w:tc>
          <w:tcPr>
            <w:tcW w:w="3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C99"/>
            <w:vAlign w:val="center"/>
            <w:hideMark/>
          </w:tcPr>
          <w:p w14:paraId="1F1A149C" w14:textId="77777777" w:rsidR="00C83D2D" w:rsidRPr="0068543E" w:rsidRDefault="00C83D2D" w:rsidP="002F764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lastRenderedPageBreak/>
              <w:t>Close to services but far from distribution point (CSFD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57020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0.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B5217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1.8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92DB8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2.82</w:t>
            </w:r>
          </w:p>
        </w:tc>
      </w:tr>
      <w:tr w:rsidR="00C83D2D" w:rsidRPr="0068543E" w14:paraId="5012C689" w14:textId="77777777" w:rsidTr="002F7642">
        <w:trPr>
          <w:trHeight w:val="185"/>
        </w:trPr>
        <w:tc>
          <w:tcPr>
            <w:tcW w:w="36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788A5AC" w14:textId="77777777" w:rsidR="00C83D2D" w:rsidRPr="0068543E" w:rsidRDefault="00C83D2D" w:rsidP="002F7642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Far from both services and distribution point (FSFD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88422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1.3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20596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1.8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D2149" w14:textId="77777777" w:rsidR="00C83D2D" w:rsidRPr="0068543E" w:rsidRDefault="00C83D2D" w:rsidP="002F764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</w:pPr>
            <w:r w:rsidRPr="0068543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/>
              </w:rPr>
              <w:t>2.06</w:t>
            </w:r>
          </w:p>
        </w:tc>
      </w:tr>
    </w:tbl>
    <w:p w14:paraId="7B574783" w14:textId="77777777" w:rsidR="00C83D2D" w:rsidRPr="008E15B1" w:rsidRDefault="00C83D2D" w:rsidP="00C83D2D">
      <w:pPr>
        <w:spacing w:before="240" w:after="240"/>
        <w:rPr>
          <w:rFonts w:ascii="Calibri" w:hAnsi="Calibri" w:cs="Calibri"/>
          <w:sz w:val="18"/>
          <w:szCs w:val="24"/>
          <w:lang w:val="en-GB"/>
        </w:rPr>
      </w:pPr>
      <w:r w:rsidRPr="000B350B">
        <w:rPr>
          <w:rFonts w:ascii="Calibri" w:hAnsi="Calibri" w:cs="Calibri"/>
          <w:sz w:val="18"/>
          <w:szCs w:val="24"/>
          <w:lang w:val="en-GB"/>
        </w:rPr>
        <w:t xml:space="preserve">† </w:t>
      </w:r>
      <w:r w:rsidRPr="00D278E5">
        <w:rPr>
          <w:rFonts w:ascii="Calibri" w:hAnsi="Calibri" w:cs="Calibri"/>
          <w:sz w:val="18"/>
          <w:szCs w:val="24"/>
          <w:lang w:val="en-GB"/>
        </w:rPr>
        <w:t>SOC, Standard of care; SOC+CT, Standard of care plus cash transfer; SOC+NS, Standard of care plus nutrition supplementation.</w:t>
      </w:r>
    </w:p>
    <w:p w14:paraId="179DDCDD" w14:textId="77777777" w:rsidR="00A95F4F" w:rsidRPr="00C83D2D" w:rsidRDefault="00A95F4F">
      <w:pPr>
        <w:rPr>
          <w:lang w:val="en-GB"/>
        </w:rPr>
      </w:pPr>
    </w:p>
    <w:sectPr w:rsidR="00A95F4F" w:rsidRPr="00C83D2D" w:rsidSect="00C83D2D"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59439A" w14:textId="77777777" w:rsidR="00A745F2" w:rsidRDefault="00A745F2" w:rsidP="006069E2">
      <w:pPr>
        <w:spacing w:line="240" w:lineRule="auto"/>
      </w:pPr>
      <w:r>
        <w:separator/>
      </w:r>
    </w:p>
  </w:endnote>
  <w:endnote w:type="continuationSeparator" w:id="0">
    <w:p w14:paraId="6E0F6365" w14:textId="77777777" w:rsidR="00A745F2" w:rsidRDefault="00A745F2" w:rsidP="006069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unito Sans">
    <w:charset w:val="00"/>
    <w:family w:val="auto"/>
    <w:pitch w:val="variable"/>
    <w:sig w:usb0="A00002FF" w:usb1="5000204B" w:usb2="00000000" w:usb3="00000000" w:csb0="00000197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764B23" w14:textId="77777777" w:rsidR="00A745F2" w:rsidRDefault="00A745F2" w:rsidP="006069E2">
      <w:pPr>
        <w:spacing w:line="240" w:lineRule="auto"/>
      </w:pPr>
      <w:r>
        <w:separator/>
      </w:r>
    </w:p>
  </w:footnote>
  <w:footnote w:type="continuationSeparator" w:id="0">
    <w:p w14:paraId="1AF01489" w14:textId="77777777" w:rsidR="00A745F2" w:rsidRDefault="00A745F2" w:rsidP="006069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5A5"/>
    <w:rsid w:val="00257426"/>
    <w:rsid w:val="002E05A5"/>
    <w:rsid w:val="003206F4"/>
    <w:rsid w:val="003F3C30"/>
    <w:rsid w:val="00447642"/>
    <w:rsid w:val="005A5E75"/>
    <w:rsid w:val="005D7272"/>
    <w:rsid w:val="005E1F69"/>
    <w:rsid w:val="005E2E12"/>
    <w:rsid w:val="006069E2"/>
    <w:rsid w:val="00745530"/>
    <w:rsid w:val="008D38FB"/>
    <w:rsid w:val="00A17376"/>
    <w:rsid w:val="00A745F2"/>
    <w:rsid w:val="00A95F4F"/>
    <w:rsid w:val="00C83D2D"/>
    <w:rsid w:val="00CC55E0"/>
    <w:rsid w:val="00CE45C7"/>
    <w:rsid w:val="00D704B2"/>
    <w:rsid w:val="00EB0D5A"/>
    <w:rsid w:val="00F63A5A"/>
    <w:rsid w:val="00FA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5D982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83D2D"/>
    <w:pPr>
      <w:spacing w:after="0" w:line="276" w:lineRule="auto"/>
      <w:jc w:val="both"/>
    </w:pPr>
    <w:rPr>
      <w:rFonts w:ascii="Nunito Sans" w:eastAsia="Nunito Sans" w:hAnsi="Nunito Sans" w:cs="Nunito Sans"/>
      <w:lang w:val="ca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2E05A5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s-E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E05A5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ES" w:eastAsia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E05A5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es-ES"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E05A5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lang w:val="es-ES" w:eastAsia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E05A5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lang w:val="es-ES" w:eastAsia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E05A5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E05A5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E05A5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E05A5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E05A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E05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E05A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E05A5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E05A5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E05A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E05A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E05A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E05A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E05A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</w:rPr>
  </w:style>
  <w:style w:type="character" w:customStyle="1" w:styleId="TtuloCar">
    <w:name w:val="Título Car"/>
    <w:basedOn w:val="Fuentedeprrafopredeter"/>
    <w:link w:val="Ttulo"/>
    <w:uiPriority w:val="10"/>
    <w:rsid w:val="002E05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E05A5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</w:rPr>
  </w:style>
  <w:style w:type="character" w:customStyle="1" w:styleId="SubttuloCar">
    <w:name w:val="Subtítulo Car"/>
    <w:basedOn w:val="Fuentedeprrafopredeter"/>
    <w:link w:val="Subttulo"/>
    <w:uiPriority w:val="11"/>
    <w:rsid w:val="002E05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E05A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</w:rPr>
  </w:style>
  <w:style w:type="character" w:customStyle="1" w:styleId="CitaCar">
    <w:name w:val="Cita Car"/>
    <w:basedOn w:val="Fuentedeprrafopredeter"/>
    <w:link w:val="Cita"/>
    <w:uiPriority w:val="29"/>
    <w:rsid w:val="002E05A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E05A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lang w:val="es-ES" w:eastAsia="en-US"/>
    </w:rPr>
  </w:style>
  <w:style w:type="character" w:styleId="nfasisintenso">
    <w:name w:val="Intense Emphasis"/>
    <w:basedOn w:val="Fuentedeprrafopredeter"/>
    <w:uiPriority w:val="21"/>
    <w:qFormat/>
    <w:rsid w:val="002E05A5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E05A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lang w:val="es-ES" w:eastAsia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E05A5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E05A5"/>
    <w:rPr>
      <w:b/>
      <w:bCs/>
      <w:smallCaps/>
      <w:color w:val="2E74B5" w:themeColor="accent1" w:themeShade="BF"/>
      <w:spacing w:val="5"/>
    </w:rPr>
  </w:style>
  <w:style w:type="paragraph" w:styleId="Revisin">
    <w:name w:val="Revision"/>
    <w:hidden/>
    <w:uiPriority w:val="99"/>
    <w:semiHidden/>
    <w:rsid w:val="00CE45C7"/>
    <w:pPr>
      <w:spacing w:after="0" w:line="240" w:lineRule="auto"/>
    </w:pPr>
    <w:rPr>
      <w:rFonts w:ascii="Nunito Sans" w:eastAsia="Nunito Sans" w:hAnsi="Nunito Sans" w:cs="Nunito Sans"/>
      <w:lang w:val="ca" w:eastAsia="es-ES"/>
    </w:rPr>
  </w:style>
  <w:style w:type="paragraph" w:styleId="Encabezado">
    <w:name w:val="header"/>
    <w:basedOn w:val="Normal"/>
    <w:link w:val="EncabezadoCar"/>
    <w:uiPriority w:val="99"/>
    <w:unhideWhenUsed/>
    <w:rsid w:val="006069E2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069E2"/>
    <w:rPr>
      <w:rFonts w:ascii="Nunito Sans" w:eastAsia="Nunito Sans" w:hAnsi="Nunito Sans" w:cs="Nunito Sans"/>
      <w:lang w:val="ca" w:eastAsia="es-ES"/>
    </w:rPr>
  </w:style>
  <w:style w:type="paragraph" w:styleId="Piedepgina">
    <w:name w:val="footer"/>
    <w:basedOn w:val="Normal"/>
    <w:link w:val="PiedepginaCar"/>
    <w:uiPriority w:val="99"/>
    <w:unhideWhenUsed/>
    <w:rsid w:val="006069E2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069E2"/>
    <w:rPr>
      <w:rFonts w:ascii="Nunito Sans" w:eastAsia="Nunito Sans" w:hAnsi="Nunito Sans" w:cs="Nunito Sans"/>
      <w:lang w:val="ca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18T21:41:00Z</dcterms:created>
  <dcterms:modified xsi:type="dcterms:W3CDTF">2026-03-18T21:41:00Z</dcterms:modified>
</cp:coreProperties>
</file>